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Zwykatabela2"/>
        <w:tblW w:w="1530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417"/>
        <w:gridCol w:w="3119"/>
        <w:gridCol w:w="2551"/>
        <w:gridCol w:w="5670"/>
        <w:gridCol w:w="567"/>
      </w:tblGrid>
      <w:tr w:rsidR="008D1302" w14:paraId="250FDD55" w14:textId="77777777" w:rsidTr="00DB2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31A6E2F" w14:textId="56B22A35" w:rsidR="00460338" w:rsidRPr="005F027A" w:rsidRDefault="00460338" w:rsidP="00460338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specie</w:t>
            </w:r>
          </w:p>
        </w:tc>
        <w:tc>
          <w:tcPr>
            <w:tcW w:w="1276" w:type="dxa"/>
          </w:tcPr>
          <w:p w14:paraId="0801E4BC" w14:textId="0C0A17F6" w:rsidR="00460338" w:rsidRPr="005F027A" w:rsidRDefault="00460338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genotype</w:t>
            </w:r>
          </w:p>
        </w:tc>
        <w:tc>
          <w:tcPr>
            <w:tcW w:w="1417" w:type="dxa"/>
          </w:tcPr>
          <w:p w14:paraId="4BB0A3BD" w14:textId="7A45F0A3" w:rsidR="00460338" w:rsidRPr="005F027A" w:rsidRDefault="00460338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age of plant</w:t>
            </w:r>
          </w:p>
        </w:tc>
        <w:tc>
          <w:tcPr>
            <w:tcW w:w="3119" w:type="dxa"/>
          </w:tcPr>
          <w:p w14:paraId="52866047" w14:textId="308DF10B" w:rsidR="00460338" w:rsidRPr="005F027A" w:rsidRDefault="005F027A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a</w:t>
            </w:r>
            <w:r w:rsidR="00460338" w:rsidRPr="005F027A">
              <w:rPr>
                <w:rFonts w:cstheme="minorHAnsi"/>
                <w:sz w:val="16"/>
                <w:szCs w:val="16"/>
                <w:lang w:val="en-US"/>
              </w:rPr>
              <w:t>pplied stress</w:t>
            </w:r>
          </w:p>
        </w:tc>
        <w:tc>
          <w:tcPr>
            <w:tcW w:w="2551" w:type="dxa"/>
          </w:tcPr>
          <w:p w14:paraId="08285CBD" w14:textId="359BAA9F" w:rsidR="00460338" w:rsidRPr="005F027A" w:rsidRDefault="00460338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5670" w:type="dxa"/>
          </w:tcPr>
          <w:p w14:paraId="0F7A6314" w14:textId="2FED638A" w:rsidR="00460338" w:rsidRPr="005F027A" w:rsidRDefault="00460338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567" w:type="dxa"/>
          </w:tcPr>
          <w:p w14:paraId="6537B461" w14:textId="65C03FE3" w:rsidR="00460338" w:rsidRPr="005F027A" w:rsidRDefault="008D1302" w:rsidP="004603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</w:t>
            </w:r>
            <w:r w:rsidR="00460338" w:rsidRPr="005F027A">
              <w:rPr>
                <w:rFonts w:cstheme="minorHAnsi"/>
                <w:sz w:val="16"/>
                <w:szCs w:val="16"/>
                <w:lang w:val="en-US"/>
              </w:rPr>
              <w:t>ef</w:t>
            </w:r>
            <w:r>
              <w:rPr>
                <w:rFonts w:cstheme="minorHAnsi"/>
                <w:sz w:val="16"/>
                <w:szCs w:val="16"/>
                <w:lang w:val="en-US"/>
              </w:rPr>
              <w:t>.</w:t>
            </w:r>
          </w:p>
        </w:tc>
      </w:tr>
      <w:tr w:rsidR="00DB2D98" w14:paraId="0A17E625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6CAAD586" w14:textId="767E7C3F" w:rsidR="004A5FEB" w:rsidRPr="00460338" w:rsidRDefault="004A5FEB" w:rsidP="005F027A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Arabidopsis thaliana</w:t>
            </w:r>
          </w:p>
        </w:tc>
        <w:tc>
          <w:tcPr>
            <w:tcW w:w="1276" w:type="dxa"/>
            <w:vAlign w:val="center"/>
          </w:tcPr>
          <w:p w14:paraId="70CE791A" w14:textId="033ED00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71C37">
              <w:rPr>
                <w:rFonts w:cstheme="minorHAnsi"/>
                <w:sz w:val="16"/>
                <w:szCs w:val="16"/>
                <w:lang w:val="en-US"/>
              </w:rPr>
              <w:t>W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Columbia-0</w:t>
            </w:r>
          </w:p>
        </w:tc>
        <w:tc>
          <w:tcPr>
            <w:tcW w:w="1417" w:type="dxa"/>
            <w:vMerge w:val="restart"/>
            <w:vAlign w:val="center"/>
          </w:tcPr>
          <w:p w14:paraId="3C08CB5D" w14:textId="6F2B6AA4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eds, germination phase</w:t>
            </w:r>
          </w:p>
        </w:tc>
        <w:tc>
          <w:tcPr>
            <w:tcW w:w="3119" w:type="dxa"/>
            <w:vMerge w:val="restart"/>
            <w:vAlign w:val="center"/>
          </w:tcPr>
          <w:p w14:paraId="386E7E6F" w14:textId="6FA712EE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heat stress</w:t>
            </w:r>
          </w:p>
        </w:tc>
        <w:tc>
          <w:tcPr>
            <w:tcW w:w="2551" w:type="dxa"/>
            <w:vMerge w:val="restart"/>
            <w:vAlign w:val="center"/>
          </w:tcPr>
          <w:p w14:paraId="01F54564" w14:textId="778E3050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 w:rsidRPr="00656D24">
              <w:rPr>
                <w:rFonts w:cstheme="minorHAnsi"/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GR24</w:t>
            </w:r>
          </w:p>
        </w:tc>
        <w:tc>
          <w:tcPr>
            <w:tcW w:w="5670" w:type="dxa"/>
            <w:vAlign w:val="center"/>
          </w:tcPr>
          <w:p w14:paraId="3A6789F6" w14:textId="77777777" w:rsidR="004A5FEB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85DDC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B85DDC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=29,1°C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br/>
              <w:t>TI</w:t>
            </w:r>
            <w:r w:rsidRPr="00B85DDC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+GR24=32,5°C</w:t>
            </w:r>
            <w:r>
              <w:rPr>
                <w:rFonts w:cstheme="minorHAnsi"/>
                <w:sz w:val="16"/>
                <w:szCs w:val="16"/>
                <w:lang w:val="en-US"/>
              </w:rPr>
              <w:t>,</w:t>
            </w:r>
          </w:p>
          <w:p w14:paraId="3973B15F" w14:textId="31247EE8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0,5-fold lower expression of </w:t>
            </w:r>
            <w:r w:rsidRPr="00E34273">
              <w:rPr>
                <w:rFonts w:cstheme="minorHAnsi"/>
                <w:i/>
                <w:sz w:val="16"/>
                <w:szCs w:val="16"/>
                <w:lang w:val="en-US"/>
              </w:rPr>
              <w:t>NCED9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 compared to non- treated seeds</w:t>
            </w:r>
          </w:p>
        </w:tc>
        <w:tc>
          <w:tcPr>
            <w:tcW w:w="567" w:type="dxa"/>
            <w:vMerge w:val="restart"/>
            <w:vAlign w:val="center"/>
          </w:tcPr>
          <w:p w14:paraId="26684B27" w14:textId="140C9EBF" w:rsidR="004A5FEB" w:rsidRPr="00460338" w:rsidRDefault="00E52165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9835DA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DB2D98" w14:paraId="7B4691C8" w14:textId="77777777" w:rsidTr="00DB2D9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0368235" w14:textId="77777777" w:rsidR="004A5FEB" w:rsidRPr="00460338" w:rsidRDefault="004A5FEB" w:rsidP="00460338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62E0A0A" w14:textId="3163AB7A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71C37">
              <w:rPr>
                <w:rFonts w:cstheme="minorHAnsi"/>
                <w:i/>
                <w:sz w:val="16"/>
                <w:szCs w:val="16"/>
                <w:lang w:val="en-US"/>
              </w:rPr>
              <w:t>ccd7</w:t>
            </w:r>
          </w:p>
        </w:tc>
        <w:tc>
          <w:tcPr>
            <w:tcW w:w="1417" w:type="dxa"/>
            <w:vMerge/>
            <w:vAlign w:val="center"/>
          </w:tcPr>
          <w:p w14:paraId="3F43F2DB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2CC89181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2582C274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246AA5A6" w14:textId="60254A45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=26,8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+GR24=31,9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</w:p>
        </w:tc>
        <w:tc>
          <w:tcPr>
            <w:tcW w:w="567" w:type="dxa"/>
            <w:vMerge/>
            <w:vAlign w:val="center"/>
          </w:tcPr>
          <w:p w14:paraId="2A618C0D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2D98" w14:paraId="259CE4C2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D53954C" w14:textId="77777777" w:rsidR="004A5FEB" w:rsidRPr="00460338" w:rsidRDefault="004A5FEB" w:rsidP="00460338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A937753" w14:textId="033F927B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71C37">
              <w:rPr>
                <w:rFonts w:cstheme="minorHAnsi"/>
                <w:i/>
                <w:sz w:val="16"/>
                <w:szCs w:val="16"/>
                <w:lang w:val="en-US"/>
              </w:rPr>
              <w:t>max1</w:t>
            </w:r>
          </w:p>
        </w:tc>
        <w:tc>
          <w:tcPr>
            <w:tcW w:w="1417" w:type="dxa"/>
            <w:vMerge/>
            <w:vAlign w:val="center"/>
          </w:tcPr>
          <w:p w14:paraId="36558884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0A62EFDF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1098EF2B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61BFE17" w14:textId="119F178E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=26,2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+GR24=32,4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</w:p>
        </w:tc>
        <w:tc>
          <w:tcPr>
            <w:tcW w:w="567" w:type="dxa"/>
            <w:vMerge/>
            <w:vAlign w:val="center"/>
          </w:tcPr>
          <w:p w14:paraId="0AEF9E69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DB2D98" w14:paraId="287F9895" w14:textId="77777777" w:rsidTr="00DB2D98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F00AC50" w14:textId="77777777" w:rsidR="004A5FEB" w:rsidRPr="00460338" w:rsidRDefault="004A5FEB" w:rsidP="00460338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DF37A1" w14:textId="7C30A8F0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D71C37">
              <w:rPr>
                <w:rFonts w:cstheme="minorHAnsi"/>
                <w:i/>
                <w:sz w:val="16"/>
                <w:szCs w:val="16"/>
                <w:lang w:val="en-US"/>
              </w:rPr>
              <w:t>max2</w:t>
            </w:r>
          </w:p>
        </w:tc>
        <w:tc>
          <w:tcPr>
            <w:tcW w:w="1417" w:type="dxa"/>
            <w:vMerge/>
            <w:vAlign w:val="center"/>
          </w:tcPr>
          <w:p w14:paraId="3965E8AA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159B9F0C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0E31484F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13AFB3FA" w14:textId="1F5757F0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=24,3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8154A">
              <w:rPr>
                <w:rFonts w:cstheme="minorHAnsi"/>
                <w:sz w:val="16"/>
                <w:szCs w:val="16"/>
                <w:lang w:val="en-US"/>
              </w:rPr>
              <w:t>TI</w:t>
            </w:r>
            <w:r w:rsidRPr="0038154A">
              <w:rPr>
                <w:rFonts w:cstheme="minorHAnsi"/>
                <w:sz w:val="16"/>
                <w:szCs w:val="16"/>
                <w:vertAlign w:val="subscript"/>
                <w:lang w:val="en-US"/>
              </w:rPr>
              <w:t>50</w:t>
            </w:r>
            <w:r>
              <w:rPr>
                <w:rFonts w:cstheme="minorHAnsi"/>
                <w:sz w:val="16"/>
                <w:szCs w:val="16"/>
                <w:lang w:val="en-US"/>
              </w:rPr>
              <w:t>+GR24=24,9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</w:p>
        </w:tc>
        <w:tc>
          <w:tcPr>
            <w:tcW w:w="567" w:type="dxa"/>
            <w:vMerge/>
            <w:vAlign w:val="center"/>
          </w:tcPr>
          <w:p w14:paraId="569836EA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15B84721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9D2253D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DEB4437" w14:textId="79E5B665" w:rsidR="004A5FEB" w:rsidRPr="005F027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W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Columbia-0</w:t>
            </w:r>
          </w:p>
        </w:tc>
        <w:tc>
          <w:tcPr>
            <w:tcW w:w="1417" w:type="dxa"/>
            <w:vAlign w:val="center"/>
          </w:tcPr>
          <w:p w14:paraId="35A4CE85" w14:textId="6F3E2CAE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sz w:val="16"/>
                <w:szCs w:val="16"/>
                <w:lang w:val="en-US"/>
              </w:rPr>
              <w:t>24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5F027A">
              <w:rPr>
                <w:rFonts w:cstheme="minorHAnsi"/>
                <w:sz w:val="16"/>
                <w:szCs w:val="16"/>
                <w:lang w:val="en-US"/>
              </w:rPr>
              <w:t>day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5F027A"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0E93844F" w14:textId="4EEF31B3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hydration stress for 6h</w:t>
            </w:r>
          </w:p>
        </w:tc>
        <w:tc>
          <w:tcPr>
            <w:tcW w:w="2551" w:type="dxa"/>
            <w:vAlign w:val="center"/>
          </w:tcPr>
          <w:p w14:paraId="4C4782D2" w14:textId="0B82D55C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6E728E00" w14:textId="353FD38F" w:rsidR="004A5FEB" w:rsidRPr="0038154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EAVES: ~12 and 8-fold higher expression of </w:t>
            </w:r>
            <w:r w:rsidRPr="009C7440">
              <w:rPr>
                <w:i/>
                <w:sz w:val="16"/>
                <w:szCs w:val="16"/>
                <w:lang w:val="en-US"/>
              </w:rPr>
              <w:t>CCD7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r w:rsidRPr="009C7440">
              <w:rPr>
                <w:i/>
                <w:sz w:val="16"/>
                <w:szCs w:val="16"/>
                <w:lang w:val="en-US"/>
              </w:rPr>
              <w:t>CCD8</w:t>
            </w:r>
            <w:r>
              <w:rPr>
                <w:sz w:val="16"/>
                <w:szCs w:val="16"/>
                <w:lang w:val="en-US"/>
              </w:rPr>
              <w:t xml:space="preserve"> gene, respectively</w:t>
            </w:r>
          </w:p>
        </w:tc>
        <w:tc>
          <w:tcPr>
            <w:tcW w:w="567" w:type="dxa"/>
            <w:vMerge w:val="restart"/>
            <w:vAlign w:val="center"/>
          </w:tcPr>
          <w:p w14:paraId="3BBE7C6D" w14:textId="0BF64771" w:rsidR="004A5FEB" w:rsidRPr="00460338" w:rsidRDefault="00E9356F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  <w:r w:rsidR="009835DA">
              <w:rPr>
                <w:rFonts w:cstheme="minorHAnsi"/>
                <w:sz w:val="16"/>
                <w:szCs w:val="16"/>
              </w:rPr>
              <w:t>3</w:t>
            </w:r>
          </w:p>
        </w:tc>
      </w:tr>
      <w:tr w:rsidR="008D1302" w:rsidRPr="00B53870" w14:paraId="71CAC0DA" w14:textId="77777777" w:rsidTr="00DB2D9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2E138B3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5491C3E" w14:textId="07C865B3" w:rsidR="004A5FEB" w:rsidRPr="004E2F39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i/>
                <w:sz w:val="16"/>
                <w:szCs w:val="16"/>
                <w:lang w:val="en-US"/>
              </w:rPr>
              <w:t>ccd7</w:t>
            </w:r>
          </w:p>
        </w:tc>
        <w:tc>
          <w:tcPr>
            <w:tcW w:w="1417" w:type="dxa"/>
            <w:vMerge w:val="restart"/>
            <w:vAlign w:val="center"/>
          </w:tcPr>
          <w:p w14:paraId="10CD61F9" w14:textId="5D0DEEF4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32345337" w14:textId="09430F61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1C6942F1" w14:textId="70BC7484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ABA</w:t>
            </w:r>
          </w:p>
        </w:tc>
        <w:tc>
          <w:tcPr>
            <w:tcW w:w="5670" w:type="dxa"/>
            <w:vAlign w:val="center"/>
          </w:tcPr>
          <w:p w14:paraId="0D39E8DA" w14:textId="08CEE929" w:rsidR="004A5FEB" w:rsidRPr="0038154A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45% wider stomatal aperture 1h after treatment</w:t>
            </w:r>
            <w:r>
              <w:rPr>
                <w:sz w:val="16"/>
                <w:szCs w:val="16"/>
                <w:lang w:val="en-US"/>
              </w:rPr>
              <w:br/>
              <w:t>(compared to ABA-treated WT)</w:t>
            </w:r>
          </w:p>
        </w:tc>
        <w:tc>
          <w:tcPr>
            <w:tcW w:w="567" w:type="dxa"/>
            <w:vMerge/>
          </w:tcPr>
          <w:p w14:paraId="01A6A9BF" w14:textId="77777777" w:rsidR="004A5FEB" w:rsidRPr="00460338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17A88D0E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345B6D5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483CE2A" w14:textId="77777777" w:rsidR="004A5FEB" w:rsidRPr="005F027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0F88F15C" w14:textId="77777777" w:rsidR="004A5FEB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3A01092" w14:textId="1E22F155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ought (13 days) + 3 days of rehydration</w:t>
            </w:r>
          </w:p>
        </w:tc>
        <w:tc>
          <w:tcPr>
            <w:tcW w:w="2551" w:type="dxa"/>
            <w:vAlign w:val="center"/>
          </w:tcPr>
          <w:p w14:paraId="7EA862B7" w14:textId="7F56A608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1CDFF0BB" w14:textId="3A2C6DB4" w:rsidR="004A5FEB" w:rsidRPr="0038154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0,1-fold lower survival rate</w:t>
            </w:r>
          </w:p>
        </w:tc>
        <w:tc>
          <w:tcPr>
            <w:tcW w:w="567" w:type="dxa"/>
            <w:vMerge/>
          </w:tcPr>
          <w:p w14:paraId="5622FF4A" w14:textId="77777777" w:rsidR="004A5FEB" w:rsidRPr="00460338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5E74B561" w14:textId="77777777" w:rsidTr="00DB2D9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61FE2EC5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F5514BA" w14:textId="77777777" w:rsidR="004A5FEB" w:rsidRPr="005F027A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E09299E" w14:textId="77777777" w:rsidR="004A5FEB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308E6A97" w14:textId="77777777" w:rsidR="004A5FEB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629BF4AD" w14:textId="61F61DC4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</w:t>
            </w:r>
            <w:r w:rsidR="00406A80">
              <w:rPr>
                <w:sz w:val="16"/>
                <w:szCs w:val="16"/>
                <w:lang w:val="en-US"/>
              </w:rPr>
              <w:t>rac-GR24</w:t>
            </w:r>
          </w:p>
        </w:tc>
        <w:tc>
          <w:tcPr>
            <w:tcW w:w="5670" w:type="dxa"/>
            <w:vAlign w:val="center"/>
          </w:tcPr>
          <w:p w14:paraId="1406782D" w14:textId="2CBE762E" w:rsidR="004A5FEB" w:rsidRPr="0038154A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90% survival rate</w:t>
            </w:r>
          </w:p>
        </w:tc>
        <w:tc>
          <w:tcPr>
            <w:tcW w:w="567" w:type="dxa"/>
            <w:vMerge/>
          </w:tcPr>
          <w:p w14:paraId="573D1C54" w14:textId="77777777" w:rsidR="004A5FEB" w:rsidRPr="00460338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2E872DF1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0A555B71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7A1C0D1" w14:textId="2DF22CB7" w:rsidR="004A5FEB" w:rsidRPr="005F027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F027A">
              <w:rPr>
                <w:rFonts w:cstheme="minorHAnsi"/>
                <w:i/>
                <w:sz w:val="16"/>
                <w:szCs w:val="16"/>
                <w:lang w:val="en-US"/>
              </w:rPr>
              <w:t>ccd8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br/>
            </w:r>
          </w:p>
        </w:tc>
        <w:tc>
          <w:tcPr>
            <w:tcW w:w="1417" w:type="dxa"/>
            <w:vMerge/>
            <w:vAlign w:val="center"/>
          </w:tcPr>
          <w:p w14:paraId="636EBF55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AAEFC91" w14:textId="6CB1B6D4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161C149B" w14:textId="18C2BBD0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0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ABA</w:t>
            </w:r>
          </w:p>
        </w:tc>
        <w:tc>
          <w:tcPr>
            <w:tcW w:w="5670" w:type="dxa"/>
            <w:vAlign w:val="center"/>
          </w:tcPr>
          <w:p w14:paraId="4E4F2E30" w14:textId="01ABEBB4" w:rsidR="004A5FEB" w:rsidRPr="0038154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~65% wider stomatal aperture 1h after treatment (compared to ABA-treated WT) </w:t>
            </w:r>
          </w:p>
        </w:tc>
        <w:tc>
          <w:tcPr>
            <w:tcW w:w="567" w:type="dxa"/>
            <w:vMerge/>
          </w:tcPr>
          <w:p w14:paraId="4EABC3E6" w14:textId="77777777" w:rsidR="004A5FEB" w:rsidRPr="00460338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7CAC6904" w14:textId="77777777" w:rsidTr="00DB2D98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5D0457E5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0AACE042" w14:textId="77777777" w:rsidR="004A5FEB" w:rsidRPr="005F027A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5240551" w14:textId="7777777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71ECB6E2" w14:textId="18A190F7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ought (13 days) + 3 days of rehydration</w:t>
            </w:r>
          </w:p>
        </w:tc>
        <w:tc>
          <w:tcPr>
            <w:tcW w:w="2551" w:type="dxa"/>
            <w:vAlign w:val="center"/>
          </w:tcPr>
          <w:p w14:paraId="213100BA" w14:textId="3B7E181E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6FF5A686" w14:textId="6F70102D" w:rsidR="004A5FEB" w:rsidRPr="0038154A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0,1-fold lower survival rate</w:t>
            </w:r>
          </w:p>
        </w:tc>
        <w:tc>
          <w:tcPr>
            <w:tcW w:w="567" w:type="dxa"/>
            <w:vMerge/>
          </w:tcPr>
          <w:p w14:paraId="3E026368" w14:textId="77777777" w:rsidR="004A5FEB" w:rsidRPr="00460338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1AC4BE50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7B1EC6BA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6BACB39" w14:textId="77777777" w:rsidR="004A5FEB" w:rsidRPr="005F027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7133B13" w14:textId="77777777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27CE1AED" w14:textId="77777777" w:rsidR="004A5FEB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8EBB377" w14:textId="73260A04" w:rsidR="004A5FEB" w:rsidRPr="00460338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  <w:proofErr w:type="spellStart"/>
            <w:r>
              <w:rPr>
                <w:rFonts w:ascii="Calibri" w:hAnsi="Calibri" w:cs="Calibri"/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</w:t>
            </w:r>
            <w:r w:rsidR="00406A80">
              <w:rPr>
                <w:sz w:val="16"/>
                <w:szCs w:val="16"/>
                <w:lang w:val="en-US"/>
              </w:rPr>
              <w:t xml:space="preserve"> rac-GR24</w:t>
            </w:r>
          </w:p>
        </w:tc>
        <w:tc>
          <w:tcPr>
            <w:tcW w:w="5670" w:type="dxa"/>
            <w:vAlign w:val="center"/>
          </w:tcPr>
          <w:p w14:paraId="7550AD00" w14:textId="07912887" w:rsidR="004A5FEB" w:rsidRPr="0038154A" w:rsidRDefault="004A5FEB" w:rsidP="004E2F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100% survival rate</w:t>
            </w:r>
          </w:p>
        </w:tc>
        <w:tc>
          <w:tcPr>
            <w:tcW w:w="567" w:type="dxa"/>
            <w:vMerge/>
          </w:tcPr>
          <w:p w14:paraId="3309D1DC" w14:textId="77777777" w:rsidR="004A5FEB" w:rsidRPr="00460338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49E84727" w14:textId="77777777" w:rsidTr="00DB2D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D6229D7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29EBDA53" w14:textId="39C64AED" w:rsidR="004A5FEB" w:rsidRP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T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rFonts w:cstheme="minorHAnsi"/>
                <w:sz w:val="16"/>
                <w:szCs w:val="16"/>
                <w:lang w:val="en-US"/>
              </w:rPr>
              <w:t>Columbia-0</w:t>
            </w:r>
          </w:p>
        </w:tc>
        <w:tc>
          <w:tcPr>
            <w:tcW w:w="1417" w:type="dxa"/>
            <w:vMerge w:val="restart"/>
            <w:vAlign w:val="center"/>
          </w:tcPr>
          <w:p w14:paraId="58237BFD" w14:textId="0BBD5D98" w:rsidR="004A5FEB" w:rsidRPr="00460338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week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Merge w:val="restart"/>
            <w:vAlign w:val="center"/>
          </w:tcPr>
          <w:p w14:paraId="645890F2" w14:textId="6A23BE3F" w:rsidR="004A5FEB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ter withholding for 6h</w:t>
            </w:r>
          </w:p>
        </w:tc>
        <w:tc>
          <w:tcPr>
            <w:tcW w:w="2551" w:type="dxa"/>
            <w:vMerge w:val="restart"/>
            <w:vAlign w:val="center"/>
          </w:tcPr>
          <w:p w14:paraId="34BD6D4E" w14:textId="78466268" w:rsidR="004A5FEB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Merge w:val="restart"/>
            <w:vAlign w:val="center"/>
          </w:tcPr>
          <w:p w14:paraId="6217178F" w14:textId="3F3A22B9" w:rsidR="004A5FEB" w:rsidRDefault="004A5FEB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50% water loss for all tested genotype</w:t>
            </w:r>
          </w:p>
        </w:tc>
        <w:tc>
          <w:tcPr>
            <w:tcW w:w="567" w:type="dxa"/>
            <w:vMerge w:val="restart"/>
            <w:vAlign w:val="center"/>
          </w:tcPr>
          <w:p w14:paraId="2AEFBB11" w14:textId="60913362" w:rsidR="004A5FEB" w:rsidRPr="00460338" w:rsidRDefault="00E9356F" w:rsidP="004E2F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  <w:r w:rsidR="00B53870">
              <w:rPr>
                <w:sz w:val="16"/>
                <w:szCs w:val="16"/>
                <w:lang w:val="en-US"/>
              </w:rPr>
              <w:t>5</w:t>
            </w:r>
          </w:p>
        </w:tc>
      </w:tr>
      <w:tr w:rsidR="008D1302" w14:paraId="4BF531D5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28010DCE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4B7B7186" w14:textId="229FCDE8" w:rsidR="004A5FEB" w:rsidRPr="004A5FEB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c</w:t>
            </w:r>
            <w:r w:rsidRPr="004A5FEB">
              <w:rPr>
                <w:i/>
                <w:sz w:val="16"/>
                <w:szCs w:val="16"/>
                <w:lang w:val="en-US"/>
              </w:rPr>
              <w:t>cd7</w:t>
            </w:r>
          </w:p>
        </w:tc>
        <w:tc>
          <w:tcPr>
            <w:tcW w:w="1417" w:type="dxa"/>
            <w:vMerge/>
          </w:tcPr>
          <w:p w14:paraId="59BF0BC7" w14:textId="77777777" w:rsidR="004A5FEB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1133B2ED" w14:textId="77777777" w:rsidR="004A5FEB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</w:tcPr>
          <w:p w14:paraId="0763FB94" w14:textId="77777777" w:rsidR="004A5FEB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Merge/>
          </w:tcPr>
          <w:p w14:paraId="21B70933" w14:textId="77777777" w:rsidR="004A5FEB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05E8B85B" w14:textId="77777777" w:rsidR="004A5FEB" w:rsidRPr="007168B6" w:rsidRDefault="004A5FEB" w:rsidP="004A5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1302" w14:paraId="07191FB1" w14:textId="77777777" w:rsidTr="00DB2D98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</w:tcPr>
          <w:p w14:paraId="188589C1" w14:textId="77777777" w:rsidR="004A5FEB" w:rsidRPr="00460338" w:rsidRDefault="004A5FEB" w:rsidP="004A5FEB">
            <w:pPr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56026EA1" w14:textId="258F60E1" w:rsidR="004A5FEB" w:rsidRP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  <w:lang w:val="en-US"/>
              </w:rPr>
            </w:pPr>
            <w:r w:rsidRPr="004A5FEB">
              <w:rPr>
                <w:i/>
                <w:sz w:val="16"/>
                <w:szCs w:val="16"/>
                <w:lang w:val="en-US"/>
              </w:rPr>
              <w:t>ccd8</w:t>
            </w:r>
          </w:p>
        </w:tc>
        <w:tc>
          <w:tcPr>
            <w:tcW w:w="1417" w:type="dxa"/>
            <w:vMerge/>
          </w:tcPr>
          <w:p w14:paraId="365AF533" w14:textId="77777777" w:rsid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5A7D6FC8" w14:textId="77777777" w:rsid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</w:tcPr>
          <w:p w14:paraId="193625B9" w14:textId="77777777" w:rsid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Merge/>
          </w:tcPr>
          <w:p w14:paraId="4D51EA6C" w14:textId="77777777" w:rsidR="004A5FEB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5A9AFE42" w14:textId="77777777" w:rsidR="004A5FEB" w:rsidRPr="007168B6" w:rsidRDefault="004A5FEB" w:rsidP="004A5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D1302" w14:paraId="3586DDFF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extDirection w:val="btLr"/>
          </w:tcPr>
          <w:p w14:paraId="51E4DE26" w14:textId="6D7173F2" w:rsidR="004A5FEB" w:rsidRPr="00460338" w:rsidRDefault="004A5FEB" w:rsidP="00582387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Hordeum</w:t>
            </w:r>
            <w:proofErr w:type="spellEnd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 xml:space="preserve"> vulgare</w:t>
            </w:r>
          </w:p>
        </w:tc>
        <w:tc>
          <w:tcPr>
            <w:tcW w:w="1276" w:type="dxa"/>
            <w:vAlign w:val="center"/>
          </w:tcPr>
          <w:p w14:paraId="2485CDE2" w14:textId="77777777" w:rsidR="004A5FEB" w:rsidRDefault="004A5FEB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T</w:t>
            </w:r>
          </w:p>
          <w:p w14:paraId="542B474C" w14:textId="40319A2F" w:rsidR="009F543E" w:rsidRPr="00460338" w:rsidRDefault="009F543E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543E">
              <w:rPr>
                <w:rFonts w:cstheme="minorHAnsi"/>
                <w:sz w:val="16"/>
                <w:szCs w:val="16"/>
                <w:lang w:val="en-US"/>
              </w:rPr>
              <w:t>Misato Golden</w:t>
            </w:r>
          </w:p>
        </w:tc>
        <w:tc>
          <w:tcPr>
            <w:tcW w:w="1417" w:type="dxa"/>
            <w:vAlign w:val="center"/>
          </w:tcPr>
          <w:p w14:paraId="1B5B133E" w14:textId="7BE1E822" w:rsidR="004A5FEB" w:rsidRPr="00460338" w:rsidRDefault="004A5FEB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week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0FFDE2D4" w14:textId="391C9976" w:rsidR="004A5FEB" w:rsidRPr="00460338" w:rsidRDefault="004A5FEB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ater withholding for 3 days</w:t>
            </w:r>
          </w:p>
        </w:tc>
        <w:tc>
          <w:tcPr>
            <w:tcW w:w="2551" w:type="dxa"/>
            <w:vAlign w:val="center"/>
          </w:tcPr>
          <w:p w14:paraId="19F3A66D" w14:textId="19380761" w:rsidR="004A5FEB" w:rsidRPr="00460338" w:rsidRDefault="004A5FEB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33445B0C" w14:textId="157FE0F8" w:rsidR="004A5FEB" w:rsidRPr="00460338" w:rsidRDefault="004A5FEB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3-fold higher expression of</w:t>
            </w:r>
            <w:r w:rsidRPr="004005CA">
              <w:rPr>
                <w:i/>
                <w:sz w:val="16"/>
                <w:szCs w:val="16"/>
                <w:lang w:val="en-US"/>
              </w:rPr>
              <w:t xml:space="preserve"> NCED1</w:t>
            </w:r>
            <w:r>
              <w:rPr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567" w:type="dxa"/>
            <w:vAlign w:val="center"/>
          </w:tcPr>
          <w:p w14:paraId="60659EB8" w14:textId="37E2883B" w:rsidR="004A5FEB" w:rsidRPr="00E9356F" w:rsidRDefault="00E9356F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E52165">
              <w:rPr>
                <w:sz w:val="16"/>
                <w:szCs w:val="16"/>
                <w:lang w:val="en-US"/>
              </w:rPr>
              <w:t>1</w:t>
            </w:r>
            <w:r w:rsidR="009835DA">
              <w:rPr>
                <w:sz w:val="16"/>
                <w:szCs w:val="16"/>
                <w:lang w:val="en-US"/>
              </w:rPr>
              <w:t>1</w:t>
            </w:r>
          </w:p>
        </w:tc>
      </w:tr>
      <w:tr w:rsidR="008D1302" w14:paraId="66AC7489" w14:textId="77777777" w:rsidTr="00DB2D98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11FF61B9" w14:textId="3479FCE2" w:rsidR="00582387" w:rsidRPr="00460338" w:rsidRDefault="00582387" w:rsidP="00582387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Lotus japonicus</w:t>
            </w:r>
          </w:p>
        </w:tc>
        <w:tc>
          <w:tcPr>
            <w:tcW w:w="1276" w:type="dxa"/>
            <w:vMerge w:val="restart"/>
            <w:vAlign w:val="center"/>
          </w:tcPr>
          <w:p w14:paraId="1E18DB5C" w14:textId="77777777" w:rsidR="00582387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  <w:p w14:paraId="0D54A0C5" w14:textId="220EABD3" w:rsidR="009F543E" w:rsidRPr="00460338" w:rsidRDefault="009F543E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9F543E">
              <w:rPr>
                <w:rFonts w:cstheme="minorHAnsi"/>
                <w:sz w:val="16"/>
                <w:szCs w:val="16"/>
                <w:lang w:val="en-US"/>
              </w:rPr>
              <w:t>Gifu B-129</w:t>
            </w:r>
          </w:p>
        </w:tc>
        <w:tc>
          <w:tcPr>
            <w:tcW w:w="1417" w:type="dxa"/>
            <w:vMerge w:val="restart"/>
            <w:vAlign w:val="center"/>
          </w:tcPr>
          <w:p w14:paraId="02A85FA4" w14:textId="726DB1CF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1069C14A" w14:textId="2D04DD52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smotic stress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276BE">
              <w:rPr>
                <w:rFonts w:cstheme="minorHAnsi"/>
                <w:sz w:val="16"/>
                <w:szCs w:val="16"/>
                <w:lang w:val="en-US"/>
              </w:rPr>
              <w:t>10 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>PEG</w:t>
            </w:r>
            <w:r>
              <w:rPr>
                <w:rFonts w:cstheme="minorHAnsi"/>
                <w:sz w:val="16"/>
                <w:szCs w:val="16"/>
                <w:lang w:val="en-US"/>
              </w:rPr>
              <w:t>) for 6 days</w:t>
            </w:r>
          </w:p>
        </w:tc>
        <w:tc>
          <w:tcPr>
            <w:tcW w:w="2551" w:type="dxa"/>
            <w:vMerge w:val="restart"/>
            <w:vAlign w:val="center"/>
          </w:tcPr>
          <w:p w14:paraId="4428FBE4" w14:textId="63214000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735439A9" w14:textId="6A21B388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OOT: ~50% increase of ABA conten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sz w:val="16"/>
                <w:szCs w:val="16"/>
                <w:lang w:val="en-US"/>
              </w:rPr>
              <w:t>SHOOT: ~315% increase of ABA content</w:t>
            </w:r>
          </w:p>
        </w:tc>
        <w:tc>
          <w:tcPr>
            <w:tcW w:w="567" w:type="dxa"/>
            <w:vMerge w:val="restart"/>
            <w:vAlign w:val="center"/>
          </w:tcPr>
          <w:p w14:paraId="0134EE73" w14:textId="42553AA9" w:rsidR="00582387" w:rsidRPr="00460338" w:rsidRDefault="00E9356F" w:rsidP="008D1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9835DA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8D1302" w:rsidRPr="00B53870" w14:paraId="618950A7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241F6543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37C813F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A7739C9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AF09D14" w14:textId="42E4F57B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 starvation for 6 days</w:t>
            </w:r>
          </w:p>
        </w:tc>
        <w:tc>
          <w:tcPr>
            <w:tcW w:w="2551" w:type="dxa"/>
            <w:vMerge/>
            <w:vAlign w:val="center"/>
          </w:tcPr>
          <w:p w14:paraId="4BC6BF90" w14:textId="77777777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22AFD31A" w14:textId="688E2091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OOT: no changes in ABA conten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sz w:val="16"/>
                <w:szCs w:val="16"/>
                <w:lang w:val="en-US"/>
              </w:rPr>
              <w:t>SHOOT: no changes in ABA content</w:t>
            </w:r>
          </w:p>
        </w:tc>
        <w:tc>
          <w:tcPr>
            <w:tcW w:w="567" w:type="dxa"/>
            <w:vMerge/>
          </w:tcPr>
          <w:p w14:paraId="4E42537A" w14:textId="77777777" w:rsidR="00582387" w:rsidRPr="00460338" w:rsidRDefault="00582387" w:rsidP="0058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6D44742E" w14:textId="77777777" w:rsidTr="00DB2D98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BE7EEA2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BBAA022" w14:textId="77777777" w:rsidR="00582387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019E05C2" w14:textId="77777777" w:rsidR="00582387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64F88F1" w14:textId="39568906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 starvation + osmotic stress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br/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276BE">
              <w:rPr>
                <w:rFonts w:cstheme="minorHAnsi"/>
                <w:sz w:val="16"/>
                <w:szCs w:val="16"/>
                <w:lang w:val="en-US"/>
              </w:rPr>
              <w:t>10 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PEG) </w:t>
            </w:r>
            <w:r>
              <w:rPr>
                <w:rFonts w:cstheme="minorHAnsi"/>
                <w:sz w:val="16"/>
                <w:szCs w:val="16"/>
                <w:lang w:val="en-US"/>
              </w:rPr>
              <w:t>for 6 days</w:t>
            </w:r>
          </w:p>
        </w:tc>
        <w:tc>
          <w:tcPr>
            <w:tcW w:w="2551" w:type="dxa"/>
            <w:vMerge/>
            <w:vAlign w:val="center"/>
          </w:tcPr>
          <w:p w14:paraId="5445587F" w14:textId="77777777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0360E867" w14:textId="559D5CF8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OOT: ~180% increase of ABA conten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sz w:val="16"/>
                <w:szCs w:val="16"/>
                <w:lang w:val="en-US"/>
              </w:rPr>
              <w:t>SHOOT: ~440% increase of ABA content</w:t>
            </w:r>
          </w:p>
        </w:tc>
        <w:tc>
          <w:tcPr>
            <w:tcW w:w="567" w:type="dxa"/>
            <w:vMerge/>
          </w:tcPr>
          <w:p w14:paraId="37C0748F" w14:textId="77777777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25BC94CC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629E791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0A5A461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D9FFD13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DBC8197" w14:textId="6C887E53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osmotic stress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5276BE">
              <w:rPr>
                <w:rFonts w:cstheme="minorHAnsi"/>
                <w:sz w:val="16"/>
                <w:szCs w:val="16"/>
                <w:lang w:val="en-US"/>
              </w:rPr>
              <w:t>10 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>PEG</w:t>
            </w:r>
            <w:r>
              <w:rPr>
                <w:rFonts w:cstheme="minorHAnsi"/>
                <w:sz w:val="16"/>
                <w:szCs w:val="16"/>
                <w:lang w:val="en-US"/>
              </w:rPr>
              <w:t>) for 1 and 2 days</w:t>
            </w:r>
          </w:p>
        </w:tc>
        <w:tc>
          <w:tcPr>
            <w:tcW w:w="2551" w:type="dxa"/>
            <w:vAlign w:val="center"/>
          </w:tcPr>
          <w:p w14:paraId="73C466D4" w14:textId="7C3DBD30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82387">
              <w:rPr>
                <w:rFonts w:cstheme="minorHAnsi"/>
                <w:sz w:val="16"/>
                <w:szCs w:val="16"/>
                <w:lang w:val="en-US"/>
              </w:rPr>
              <w:t>Pre-treatment with 5 µM of GR24</w:t>
            </w:r>
          </w:p>
        </w:tc>
        <w:tc>
          <w:tcPr>
            <w:tcW w:w="5670" w:type="dxa"/>
            <w:vAlign w:val="center"/>
          </w:tcPr>
          <w:p w14:paraId="50A9BF49" w14:textId="20BEA1EC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ROOTS: 1d - 40% reduction of ABA content, ~0,25-fold lower expression of </w:t>
            </w:r>
            <w:r w:rsidRPr="004C0A55">
              <w:rPr>
                <w:rFonts w:cstheme="minorHAnsi"/>
                <w:i/>
                <w:sz w:val="16"/>
                <w:szCs w:val="16"/>
                <w:lang w:val="en-US"/>
              </w:rPr>
              <w:t>NCED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;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2d – 45% reduction of ABA conten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~0,8-fold lower expression of </w:t>
            </w:r>
            <w:r w:rsidRPr="004C0A55">
              <w:rPr>
                <w:rFonts w:cstheme="minorHAnsi"/>
                <w:i/>
                <w:sz w:val="16"/>
                <w:szCs w:val="16"/>
                <w:lang w:val="en-US"/>
              </w:rPr>
              <w:t>NCED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compared to non-treated plants in time-course)</w:t>
            </w:r>
          </w:p>
        </w:tc>
        <w:tc>
          <w:tcPr>
            <w:tcW w:w="567" w:type="dxa"/>
            <w:vMerge/>
          </w:tcPr>
          <w:p w14:paraId="1B1C3F7E" w14:textId="77777777" w:rsidR="00582387" w:rsidRPr="00460338" w:rsidRDefault="00582387" w:rsidP="0058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24AEC30B" w14:textId="77777777" w:rsidTr="00DB2D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6388FE1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72F4A252" w14:textId="4F479485" w:rsidR="00582387" w:rsidRPr="00582387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i/>
                <w:sz w:val="16"/>
                <w:szCs w:val="16"/>
                <w:lang w:val="en-US"/>
              </w:rPr>
              <w:t>ccd7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br/>
            </w:r>
          </w:p>
        </w:tc>
        <w:tc>
          <w:tcPr>
            <w:tcW w:w="1417" w:type="dxa"/>
            <w:vMerge/>
            <w:vAlign w:val="center"/>
          </w:tcPr>
          <w:p w14:paraId="2E042019" w14:textId="77777777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F501FBE" w14:textId="25CB591D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 starvation for 6 days</w:t>
            </w:r>
          </w:p>
        </w:tc>
        <w:tc>
          <w:tcPr>
            <w:tcW w:w="2551" w:type="dxa"/>
            <w:vMerge w:val="restart"/>
            <w:vAlign w:val="center"/>
          </w:tcPr>
          <w:p w14:paraId="6FDEB2DB" w14:textId="7F6397AF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4D807F0F" w14:textId="2E495162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OO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 AND SHOO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: no changes in ABA content 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compared to WT in stress conditions)</w:t>
            </w:r>
          </w:p>
        </w:tc>
        <w:tc>
          <w:tcPr>
            <w:tcW w:w="567" w:type="dxa"/>
            <w:vMerge/>
          </w:tcPr>
          <w:p w14:paraId="559733E5" w14:textId="77777777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559089F2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A818C32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6EC5A5E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445399E5" w14:textId="77777777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643C68C" w14:textId="76AE7DFE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 starvation + osmotic stress (</w:t>
            </w:r>
            <w:r w:rsidRPr="005276BE">
              <w:rPr>
                <w:rFonts w:cstheme="minorHAnsi"/>
                <w:sz w:val="16"/>
                <w:szCs w:val="16"/>
                <w:lang w:val="en-US"/>
              </w:rPr>
              <w:t>10 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>PEG)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6 days</w:t>
            </w:r>
          </w:p>
        </w:tc>
        <w:tc>
          <w:tcPr>
            <w:tcW w:w="2551" w:type="dxa"/>
            <w:vMerge/>
            <w:vAlign w:val="center"/>
          </w:tcPr>
          <w:p w14:paraId="0124D955" w14:textId="77777777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7DB237A4" w14:textId="6D33B9E9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OOT: ~260% increase of ABA conten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sz w:val="16"/>
                <w:szCs w:val="16"/>
                <w:lang w:val="en-US"/>
              </w:rPr>
              <w:t>SHOOT: ~300% increase of ABA cont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(compared to </w:t>
            </w:r>
            <w:r w:rsidRPr="00F7729D">
              <w:rPr>
                <w:rFonts w:cstheme="minorHAnsi"/>
                <w:i/>
                <w:sz w:val="16"/>
                <w:szCs w:val="16"/>
                <w:lang w:val="en-US"/>
              </w:rPr>
              <w:t>cdd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in P starvation)</w:t>
            </w:r>
          </w:p>
        </w:tc>
        <w:tc>
          <w:tcPr>
            <w:tcW w:w="567" w:type="dxa"/>
            <w:vMerge/>
          </w:tcPr>
          <w:p w14:paraId="390D7D66" w14:textId="77777777" w:rsidR="00582387" w:rsidRPr="00460338" w:rsidRDefault="00582387" w:rsidP="005823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1829A0B4" w14:textId="77777777" w:rsidTr="00DB2D9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2508E53A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614EB384" w14:textId="77777777" w:rsidR="00582387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</w:tcPr>
          <w:p w14:paraId="2349B9CE" w14:textId="77777777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</w:tcPr>
          <w:p w14:paraId="5E69C80F" w14:textId="3218C011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</w:tcPr>
          <w:p w14:paraId="1B2CD872" w14:textId="0FAA41B5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82387">
              <w:rPr>
                <w:rFonts w:cstheme="minorHAnsi"/>
                <w:sz w:val="16"/>
                <w:szCs w:val="16"/>
                <w:lang w:val="en-US"/>
              </w:rPr>
              <w:t>5 µM of ABA</w:t>
            </w:r>
          </w:p>
        </w:tc>
        <w:tc>
          <w:tcPr>
            <w:tcW w:w="5670" w:type="dxa"/>
          </w:tcPr>
          <w:p w14:paraId="22783D98" w14:textId="6BDE9496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2-fold slower response to ABA compared to WT</w:t>
            </w:r>
          </w:p>
        </w:tc>
        <w:tc>
          <w:tcPr>
            <w:tcW w:w="567" w:type="dxa"/>
            <w:vMerge/>
          </w:tcPr>
          <w:p w14:paraId="79DFC230" w14:textId="77777777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14:paraId="780CF825" w14:textId="77777777" w:rsidTr="00E9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00FFA5E8" w14:textId="46E72838" w:rsidR="00582387" w:rsidRPr="00460338" w:rsidRDefault="00582387" w:rsidP="00582387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lastRenderedPageBreak/>
              <w:t>Nicotiana tabacum</w:t>
            </w:r>
          </w:p>
        </w:tc>
        <w:tc>
          <w:tcPr>
            <w:tcW w:w="1276" w:type="dxa"/>
            <w:vMerge w:val="restart"/>
            <w:vAlign w:val="center"/>
          </w:tcPr>
          <w:p w14:paraId="5C6DC487" w14:textId="77777777" w:rsidR="00582387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  <w:p w14:paraId="6A8C7711" w14:textId="6CD017A2" w:rsidR="009F543E" w:rsidRPr="00460338" w:rsidRDefault="009F543E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9F543E">
              <w:rPr>
                <w:rFonts w:cstheme="minorHAnsi"/>
                <w:sz w:val="16"/>
                <w:szCs w:val="16"/>
                <w:lang w:val="en-US"/>
              </w:rPr>
              <w:t>Honghuadajinyuan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29C0B373" w14:textId="42ACAFED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60B113C6" w14:textId="3FC8D48F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P starvation for one week</w:t>
            </w:r>
          </w:p>
        </w:tc>
        <w:tc>
          <w:tcPr>
            <w:tcW w:w="2551" w:type="dxa"/>
            <w:vAlign w:val="center"/>
          </w:tcPr>
          <w:p w14:paraId="04507A56" w14:textId="168F3DDB" w:rsidR="00582387" w:rsidRPr="0046033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1E71DBD5" w14:textId="2B9B3844" w:rsidR="00582387" w:rsidRPr="00DB2D98" w:rsidRDefault="00582387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350-fold increase of expression of </w:t>
            </w:r>
            <w:r w:rsidRPr="006276FC">
              <w:rPr>
                <w:rFonts w:cstheme="minorHAnsi"/>
                <w:i/>
                <w:sz w:val="16"/>
                <w:szCs w:val="16"/>
                <w:lang w:val="en-US"/>
              </w:rPr>
              <w:t>CCD8A gene</w:t>
            </w:r>
            <w:r w:rsidR="00DB2D98">
              <w:rPr>
                <w:rFonts w:cstheme="minorHAnsi"/>
                <w:i/>
                <w:sz w:val="16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~60-fold increase of expression of </w:t>
            </w:r>
            <w:r w:rsidRPr="006276FC">
              <w:rPr>
                <w:rFonts w:cstheme="minorHAnsi"/>
                <w:i/>
                <w:sz w:val="16"/>
                <w:szCs w:val="16"/>
                <w:lang w:val="en-US"/>
              </w:rPr>
              <w:t>CCD8B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>,</w:t>
            </w:r>
            <w:r w:rsidR="00DB2D9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(compared to control conditions)</w:t>
            </w:r>
          </w:p>
        </w:tc>
        <w:tc>
          <w:tcPr>
            <w:tcW w:w="567" w:type="dxa"/>
            <w:vMerge w:val="restart"/>
            <w:vAlign w:val="center"/>
          </w:tcPr>
          <w:p w14:paraId="110B42C3" w14:textId="6A3648C4" w:rsidR="00582387" w:rsidRPr="00460338" w:rsidRDefault="00E9356F" w:rsidP="00E94D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</w:t>
            </w:r>
            <w:r w:rsidR="009835DA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8D1302" w:rsidRPr="00B53870" w14:paraId="0A313369" w14:textId="77777777" w:rsidTr="00DB2D98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18BED9FD" w14:textId="77777777" w:rsidR="00582387" w:rsidRPr="00460338" w:rsidRDefault="00582387" w:rsidP="00582387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6CBD6E90" w14:textId="77777777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A47783C" w14:textId="77777777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2DC5B41" w14:textId="3032F9FB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3AA5B510" w14:textId="2EACDA6A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00 µM of ABA for 6h</w:t>
            </w:r>
          </w:p>
        </w:tc>
        <w:tc>
          <w:tcPr>
            <w:tcW w:w="5670" w:type="dxa"/>
            <w:vAlign w:val="center"/>
          </w:tcPr>
          <w:p w14:paraId="02200899" w14:textId="417E76AA" w:rsidR="00582387" w:rsidRPr="00460338" w:rsidRDefault="00582387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expression of </w:t>
            </w:r>
            <w:r w:rsidRPr="006276FC">
              <w:rPr>
                <w:rFonts w:cstheme="minorHAnsi"/>
                <w:i/>
                <w:sz w:val="16"/>
                <w:szCs w:val="16"/>
                <w:lang w:val="en-US"/>
              </w:rPr>
              <w:t>CCD8A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 untouched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~3-fold increase of expression of </w:t>
            </w:r>
            <w:r w:rsidRPr="006276FC">
              <w:rPr>
                <w:rFonts w:cstheme="minorHAnsi"/>
                <w:i/>
                <w:sz w:val="16"/>
                <w:szCs w:val="16"/>
                <w:lang w:val="en-US"/>
              </w:rPr>
              <w:t>CCD8B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cstheme="minorHAnsi"/>
                <w:sz w:val="16"/>
                <w:szCs w:val="16"/>
                <w:lang w:val="en-US"/>
              </w:rPr>
              <w:t>(compared to plants treated with control solution)</w:t>
            </w:r>
          </w:p>
        </w:tc>
        <w:tc>
          <w:tcPr>
            <w:tcW w:w="567" w:type="dxa"/>
            <w:vMerge/>
          </w:tcPr>
          <w:p w14:paraId="21F68AA2" w14:textId="77777777" w:rsidR="00582387" w:rsidRPr="00460338" w:rsidRDefault="00582387" w:rsidP="005823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CF59A6" w14:paraId="5B4EE974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2498A452" w14:textId="2CFEB613" w:rsidR="00CF59A6" w:rsidRPr="00460338" w:rsidRDefault="00CF59A6" w:rsidP="00CF59A6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Oryza sativa</w:t>
            </w:r>
          </w:p>
        </w:tc>
        <w:tc>
          <w:tcPr>
            <w:tcW w:w="1276" w:type="dxa"/>
            <w:vAlign w:val="center"/>
          </w:tcPr>
          <w:p w14:paraId="0EE4A174" w14:textId="279260A1" w:rsidR="00CF59A6" w:rsidRPr="00460338" w:rsidRDefault="00CF59A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386677">
              <w:rPr>
                <w:rFonts w:cstheme="minorHAnsi"/>
                <w:sz w:val="16"/>
                <w:szCs w:val="16"/>
                <w:lang w:val="en-US"/>
              </w:rPr>
              <w:t>drought tolerant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N22</w:t>
            </w:r>
          </w:p>
        </w:tc>
        <w:tc>
          <w:tcPr>
            <w:tcW w:w="1417" w:type="dxa"/>
            <w:vMerge w:val="restart"/>
            <w:vAlign w:val="center"/>
          </w:tcPr>
          <w:p w14:paraId="74129370" w14:textId="12EC751B" w:rsidR="00CF59A6" w:rsidRPr="00460338" w:rsidRDefault="00CF59A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386677">
              <w:rPr>
                <w:rFonts w:cstheme="minorHAnsi"/>
                <w:sz w:val="16"/>
                <w:szCs w:val="16"/>
                <w:lang w:val="en-US"/>
              </w:rPr>
              <w:t xml:space="preserve">anthesis stage 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386677">
              <w:rPr>
                <w:rFonts w:cstheme="minorHAnsi"/>
                <w:sz w:val="16"/>
                <w:szCs w:val="16"/>
                <w:lang w:val="en-US"/>
              </w:rPr>
              <w:t>(65 d</w:t>
            </w:r>
            <w:r w:rsidR="008D1302">
              <w:rPr>
                <w:rFonts w:cstheme="minorHAnsi"/>
                <w:sz w:val="16"/>
                <w:szCs w:val="16"/>
                <w:lang w:val="en-US"/>
              </w:rPr>
              <w:t>ays</w:t>
            </w:r>
            <w:r w:rsidRPr="00386677">
              <w:rPr>
                <w:rFonts w:cstheme="minorHAnsi"/>
                <w:sz w:val="16"/>
                <w:szCs w:val="16"/>
                <w:lang w:val="en-US"/>
              </w:rPr>
              <w:t xml:space="preserve"> after transplanting)</w:t>
            </w:r>
          </w:p>
        </w:tc>
        <w:tc>
          <w:tcPr>
            <w:tcW w:w="3119" w:type="dxa"/>
            <w:vMerge w:val="restart"/>
            <w:vAlign w:val="center"/>
          </w:tcPr>
          <w:p w14:paraId="07AF27A7" w14:textId="4B7D0657" w:rsidR="00CF59A6" w:rsidRPr="00460338" w:rsidRDefault="00CF59A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ater withholding for 4 days</w:t>
            </w:r>
          </w:p>
        </w:tc>
        <w:tc>
          <w:tcPr>
            <w:tcW w:w="2551" w:type="dxa"/>
            <w:vMerge w:val="restart"/>
            <w:vAlign w:val="center"/>
          </w:tcPr>
          <w:p w14:paraId="6590DDCC" w14:textId="16692168" w:rsidR="00CF59A6" w:rsidRPr="00460338" w:rsidRDefault="00CF59A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0199DACB" w14:textId="3E30535C" w:rsidR="00CF59A6" w:rsidRPr="00460338" w:rsidRDefault="00CF59A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LEAF: ~100% reduced expression of </w:t>
            </w:r>
            <w:r w:rsidRPr="00D95376"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, ~420% increased ABA cont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ROOT: ~0,3-fold lower expression of </w:t>
            </w:r>
            <w:r w:rsidRPr="00D95376"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, ~250% increased ABA content</w:t>
            </w:r>
          </w:p>
        </w:tc>
        <w:tc>
          <w:tcPr>
            <w:tcW w:w="567" w:type="dxa"/>
            <w:vMerge w:val="restart"/>
            <w:vAlign w:val="center"/>
          </w:tcPr>
          <w:p w14:paraId="066B3EA5" w14:textId="72FCD6FA" w:rsidR="00CF59A6" w:rsidRPr="00460338" w:rsidRDefault="00E9356F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9835DA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</w:tr>
      <w:tr w:rsidR="008D1302" w:rsidRPr="00B53870" w14:paraId="63D85D7C" w14:textId="77777777" w:rsidTr="009222E2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3592CC4E" w14:textId="77777777" w:rsidR="00CF59A6" w:rsidRPr="00460338" w:rsidRDefault="00CF59A6" w:rsidP="00CF59A6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BB4971D" w14:textId="12744E4C" w:rsidR="008F31FA" w:rsidRDefault="00CF59A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  <w:r w:rsidR="00DB2D98">
              <w:rPr>
                <w:rFonts w:cstheme="minorHAnsi"/>
                <w:sz w:val="16"/>
                <w:szCs w:val="16"/>
                <w:lang w:val="en-US"/>
              </w:rPr>
              <w:t xml:space="preserve">, </w:t>
            </w:r>
            <w:r w:rsidRPr="00386677">
              <w:rPr>
                <w:rFonts w:cstheme="minorHAnsi"/>
                <w:sz w:val="16"/>
                <w:szCs w:val="16"/>
                <w:lang w:val="en-US"/>
              </w:rPr>
              <w:t>drought susceptible IR64</w:t>
            </w:r>
          </w:p>
        </w:tc>
        <w:tc>
          <w:tcPr>
            <w:tcW w:w="1417" w:type="dxa"/>
            <w:vMerge/>
            <w:vAlign w:val="center"/>
          </w:tcPr>
          <w:p w14:paraId="3A161804" w14:textId="77777777" w:rsidR="00CF59A6" w:rsidRPr="00386677" w:rsidRDefault="00CF59A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7CA41B2E" w14:textId="77777777" w:rsidR="00CF59A6" w:rsidRDefault="00CF59A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3EB3A9B9" w14:textId="77777777" w:rsidR="00CF59A6" w:rsidRDefault="00CF59A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0D82FB59" w14:textId="3E11D53E" w:rsidR="00CF59A6" w:rsidRDefault="00CF59A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LEAF: ~100% reduced expression of </w:t>
            </w:r>
            <w:r w:rsidRPr="00D95376"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, ~350% increased ABA content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 xml:space="preserve">ROOT: ~0,2-fold lower expression of </w:t>
            </w:r>
            <w:r w:rsidRPr="00D95376">
              <w:rPr>
                <w:rFonts w:cstheme="minorHAnsi"/>
                <w:i/>
                <w:sz w:val="16"/>
                <w:szCs w:val="16"/>
                <w:lang w:val="en-US"/>
              </w:rPr>
              <w:t>NCED1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US"/>
              </w:rPr>
              <w:t>gene, ~250% increased ABA content</w:t>
            </w:r>
          </w:p>
        </w:tc>
        <w:tc>
          <w:tcPr>
            <w:tcW w:w="567" w:type="dxa"/>
            <w:vMerge/>
          </w:tcPr>
          <w:p w14:paraId="74F13057" w14:textId="77777777" w:rsidR="00CF59A6" w:rsidRPr="00386677" w:rsidRDefault="00CF59A6" w:rsidP="00CF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CF59A6" w14:paraId="5A81BBEE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18554AD7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24E4BD" w14:textId="46BDCCC7" w:rsidR="00CF59A6" w:rsidRP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5906B5">
              <w:rPr>
                <w:rFonts w:cstheme="minorHAnsi"/>
                <w:i/>
                <w:sz w:val="16"/>
                <w:szCs w:val="16"/>
                <w:lang w:val="en-US"/>
              </w:rPr>
              <w:t>d27</w:t>
            </w:r>
          </w:p>
        </w:tc>
        <w:tc>
          <w:tcPr>
            <w:tcW w:w="1417" w:type="dxa"/>
            <w:vAlign w:val="center"/>
          </w:tcPr>
          <w:p w14:paraId="7167D6D6" w14:textId="6A7369DC" w:rsidR="00CF59A6" w:rsidRPr="00386677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2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</w:t>
            </w:r>
          </w:p>
        </w:tc>
        <w:tc>
          <w:tcPr>
            <w:tcW w:w="3119" w:type="dxa"/>
            <w:vAlign w:val="center"/>
          </w:tcPr>
          <w:p w14:paraId="37A9C814" w14:textId="677773FB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076D7652" w14:textId="141684A3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3EEB306A" w14:textId="77777777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~15% reduced shoot ABA content compared to WT;</w:t>
            </w:r>
          </w:p>
          <w:p w14:paraId="0D60CD1B" w14:textId="5FAD2C1F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~0,8 and 0,85-fold lower expression of </w:t>
            </w:r>
            <w:r w:rsidRPr="003A1643">
              <w:rPr>
                <w:rFonts w:cstheme="minorHAnsi"/>
                <w:i/>
                <w:sz w:val="16"/>
                <w:szCs w:val="16"/>
                <w:lang w:val="en-US"/>
              </w:rPr>
              <w:t>MYB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and </w:t>
            </w:r>
            <w:r w:rsidRPr="003A1643">
              <w:rPr>
                <w:rFonts w:cstheme="minorHAnsi"/>
                <w:i/>
                <w:sz w:val="16"/>
                <w:szCs w:val="16"/>
                <w:lang w:val="en-US"/>
              </w:rPr>
              <w:t>RAB16C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s, respectively</w:t>
            </w:r>
          </w:p>
        </w:tc>
        <w:tc>
          <w:tcPr>
            <w:tcW w:w="567" w:type="dxa"/>
            <w:vAlign w:val="center"/>
          </w:tcPr>
          <w:p w14:paraId="55A949D1" w14:textId="3AB55E58" w:rsidR="00CF59A6" w:rsidRPr="00386677" w:rsidRDefault="009835DA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</w:tr>
      <w:tr w:rsidR="008D1302" w:rsidRPr="00CF59A6" w14:paraId="36A7D4CD" w14:textId="77777777" w:rsidTr="009222E2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31557FF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DDA315" w14:textId="756A7E64" w:rsidR="00CF59A6" w:rsidRP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C68B6">
              <w:rPr>
                <w:i/>
                <w:sz w:val="16"/>
                <w:szCs w:val="16"/>
                <w:lang w:val="en-US"/>
              </w:rPr>
              <w:t>ccd8</w:t>
            </w:r>
          </w:p>
        </w:tc>
        <w:tc>
          <w:tcPr>
            <w:tcW w:w="1417" w:type="dxa"/>
            <w:vMerge w:val="restart"/>
            <w:vAlign w:val="center"/>
          </w:tcPr>
          <w:p w14:paraId="75C64779" w14:textId="46BF580F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-leaf stage</w:t>
            </w:r>
          </w:p>
        </w:tc>
        <w:tc>
          <w:tcPr>
            <w:tcW w:w="3119" w:type="dxa"/>
            <w:vMerge w:val="restart"/>
            <w:vAlign w:val="center"/>
          </w:tcPr>
          <w:p w14:paraId="52B0EE0F" w14:textId="35A21EC7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ought (10/12* days)</w:t>
            </w:r>
          </w:p>
        </w:tc>
        <w:tc>
          <w:tcPr>
            <w:tcW w:w="2551" w:type="dxa"/>
            <w:vMerge w:val="restart"/>
            <w:vAlign w:val="center"/>
          </w:tcPr>
          <w:p w14:paraId="68A98E16" w14:textId="27837E47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4BBCDDA0" w14:textId="5D8C9596" w:rsidR="00CF59A6" w:rsidRPr="009222E2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20% increased shoot ABA content</w:t>
            </w:r>
            <w:r w:rsidR="009222E2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~4,5-fold higher survival rate*</w:t>
            </w:r>
            <w:r>
              <w:rPr>
                <w:sz w:val="16"/>
                <w:szCs w:val="16"/>
                <w:lang w:val="en-US"/>
              </w:rPr>
              <w:br/>
              <w:t>(compared to WT in drought condition)</w:t>
            </w:r>
          </w:p>
        </w:tc>
        <w:tc>
          <w:tcPr>
            <w:tcW w:w="567" w:type="dxa"/>
            <w:vMerge w:val="restart"/>
            <w:vAlign w:val="center"/>
          </w:tcPr>
          <w:p w14:paraId="278F11BA" w14:textId="6EDE4B3C" w:rsidR="00CF59A6" w:rsidRPr="00544EE8" w:rsidRDefault="008F31FA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  <w:r w:rsidR="009835DA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8D1302" w:rsidRPr="00B53870" w14:paraId="221E9C9B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CB8FE33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FFCE57C" w14:textId="117FA948" w:rsidR="00CF59A6" w:rsidRPr="00CF59A6" w:rsidRDefault="00CF59A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8C68B6">
              <w:rPr>
                <w:i/>
                <w:sz w:val="16"/>
                <w:szCs w:val="16"/>
                <w:lang w:val="en-US"/>
              </w:rPr>
              <w:t>ccd7</w:t>
            </w:r>
          </w:p>
        </w:tc>
        <w:tc>
          <w:tcPr>
            <w:tcW w:w="1417" w:type="dxa"/>
            <w:vMerge/>
            <w:vAlign w:val="center"/>
          </w:tcPr>
          <w:p w14:paraId="03FCA2BD" w14:textId="77777777" w:rsidR="00CF59A6" w:rsidRDefault="00CF59A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0DFBD43A" w14:textId="77777777" w:rsidR="00CF59A6" w:rsidRDefault="00CF59A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110964F4" w14:textId="77777777" w:rsidR="00CF59A6" w:rsidRDefault="00CF59A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30729ABD" w14:textId="231F76F8" w:rsidR="00CF59A6" w:rsidRDefault="00CF59A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40% increased shoot ABA content)</w:t>
            </w:r>
            <w:r w:rsidR="009222E2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~4,25-fold higher survival rate*</w:t>
            </w:r>
            <w:r>
              <w:rPr>
                <w:sz w:val="16"/>
                <w:szCs w:val="16"/>
                <w:lang w:val="en-US"/>
              </w:rPr>
              <w:br/>
              <w:t>(compared to WT in drought condition</w:t>
            </w:r>
          </w:p>
        </w:tc>
        <w:tc>
          <w:tcPr>
            <w:tcW w:w="567" w:type="dxa"/>
            <w:vMerge/>
          </w:tcPr>
          <w:p w14:paraId="37A7240B" w14:textId="77777777" w:rsidR="00CF59A6" w:rsidRPr="00544EE8" w:rsidRDefault="00CF59A6" w:rsidP="00CF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21DD546F" w14:textId="77777777" w:rsidTr="009222E2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0B6A9B49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3D4031C" w14:textId="698DF8CF" w:rsidR="00CF59A6" w:rsidRP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d27</w:t>
            </w:r>
          </w:p>
        </w:tc>
        <w:tc>
          <w:tcPr>
            <w:tcW w:w="1417" w:type="dxa"/>
            <w:vMerge/>
            <w:vAlign w:val="center"/>
          </w:tcPr>
          <w:p w14:paraId="4787F681" w14:textId="77777777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46088895" w14:textId="77777777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506C8E2D" w14:textId="77777777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6F972A37" w14:textId="2C207D0F" w:rsidR="00CF59A6" w:rsidRDefault="00CF59A6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40% reduced shoot ABA content</w:t>
            </w:r>
            <w:r w:rsidR="009222E2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>~0% survival rate*</w:t>
            </w:r>
            <w:r>
              <w:rPr>
                <w:sz w:val="16"/>
                <w:szCs w:val="16"/>
                <w:lang w:val="en-US"/>
              </w:rPr>
              <w:br/>
              <w:t>(compared to WT in drought condition)</w:t>
            </w:r>
          </w:p>
        </w:tc>
        <w:tc>
          <w:tcPr>
            <w:tcW w:w="567" w:type="dxa"/>
            <w:vMerge/>
          </w:tcPr>
          <w:p w14:paraId="153B5FF7" w14:textId="77777777" w:rsidR="00CF59A6" w:rsidRPr="00544EE8" w:rsidRDefault="00CF59A6" w:rsidP="00CF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CF59A6" w14:paraId="417BF65B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7D5EDE3D" w14:textId="429BC68D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Sesbania</w:t>
            </w:r>
            <w:proofErr w:type="spellEnd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cannabina</w:t>
            </w:r>
            <w:proofErr w:type="spellEnd"/>
          </w:p>
        </w:tc>
        <w:tc>
          <w:tcPr>
            <w:tcW w:w="1276" w:type="dxa"/>
            <w:vMerge w:val="restart"/>
            <w:vAlign w:val="center"/>
          </w:tcPr>
          <w:p w14:paraId="3B80B59C" w14:textId="5CCBBCF7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</w:tc>
        <w:tc>
          <w:tcPr>
            <w:tcW w:w="1417" w:type="dxa"/>
            <w:vMerge w:val="restart"/>
            <w:vAlign w:val="center"/>
          </w:tcPr>
          <w:p w14:paraId="53C3E76E" w14:textId="19BB0B8D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3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s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Merge w:val="restart"/>
            <w:vAlign w:val="center"/>
          </w:tcPr>
          <w:p w14:paraId="1D9244EC" w14:textId="5262640D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0F6AE309" w14:textId="0D488242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mM of H</w:t>
            </w:r>
            <w:r w:rsidRPr="00413D24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O</w:t>
            </w:r>
            <w:r w:rsidRPr="00413D24">
              <w:rPr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for 10 days</w:t>
            </w:r>
          </w:p>
        </w:tc>
        <w:tc>
          <w:tcPr>
            <w:tcW w:w="5670" w:type="dxa"/>
            <w:vAlign w:val="center"/>
          </w:tcPr>
          <w:p w14:paraId="129486D2" w14:textId="068F0C3F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11,5 and 3,8-fold increased expression of</w:t>
            </w:r>
            <w:r w:rsidRPr="00072836">
              <w:rPr>
                <w:i/>
                <w:sz w:val="16"/>
                <w:szCs w:val="16"/>
                <w:lang w:val="en-US"/>
              </w:rPr>
              <w:t xml:space="preserve"> CCD7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i/>
                <w:sz w:val="16"/>
                <w:szCs w:val="16"/>
                <w:lang w:val="en-US"/>
              </w:rPr>
              <w:t>CDD8</w:t>
            </w:r>
            <w:r>
              <w:rPr>
                <w:sz w:val="16"/>
                <w:szCs w:val="16"/>
                <w:lang w:val="en-US"/>
              </w:rPr>
              <w:t xml:space="preserve"> gene</w:t>
            </w:r>
            <w:r w:rsidR="009222E2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 in root, respectively</w:t>
            </w:r>
          </w:p>
        </w:tc>
        <w:tc>
          <w:tcPr>
            <w:tcW w:w="567" w:type="dxa"/>
            <w:vMerge w:val="restart"/>
            <w:vAlign w:val="center"/>
          </w:tcPr>
          <w:p w14:paraId="6704E2C1" w14:textId="52F10E67" w:rsidR="00CF59A6" w:rsidRPr="00460338" w:rsidRDefault="00E9356F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  <w:r w:rsidR="00E52165">
              <w:rPr>
                <w:rFonts w:cstheme="minorHAnsi"/>
                <w:sz w:val="16"/>
                <w:szCs w:val="16"/>
              </w:rPr>
              <w:t>1</w:t>
            </w:r>
            <w:r w:rsidR="009835DA">
              <w:rPr>
                <w:rFonts w:cstheme="minorHAnsi"/>
                <w:sz w:val="16"/>
                <w:szCs w:val="16"/>
              </w:rPr>
              <w:t>2</w:t>
            </w:r>
          </w:p>
        </w:tc>
      </w:tr>
      <w:tr w:rsidR="008D1302" w:rsidRPr="00B53870" w14:paraId="6DBF6050" w14:textId="77777777" w:rsidTr="00DB2D9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CF6A41F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D0322D5" w14:textId="77777777" w:rsid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7C5C42F5" w14:textId="77777777" w:rsid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7A819B53" w14:textId="77777777" w:rsid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930B5C3" w14:textId="31B9C5B1" w:rsidR="00CF59A6" w:rsidRPr="00460338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0 </w:t>
            </w:r>
            <w:proofErr w:type="spellStart"/>
            <w:r>
              <w:rPr>
                <w:rFonts w:cstheme="minorHAnsi"/>
                <w:sz w:val="16"/>
                <w:szCs w:val="16"/>
                <w:lang w:val="en-US"/>
              </w:rPr>
              <w:t>μ</w:t>
            </w:r>
            <w:r>
              <w:rPr>
                <w:sz w:val="16"/>
                <w:szCs w:val="16"/>
                <w:lang w:val="en-US"/>
              </w:rPr>
              <w:t>M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of ABA for 10 days</w:t>
            </w:r>
          </w:p>
        </w:tc>
        <w:tc>
          <w:tcPr>
            <w:tcW w:w="5670" w:type="dxa"/>
            <w:vAlign w:val="center"/>
          </w:tcPr>
          <w:p w14:paraId="3CB9E85C" w14:textId="38D587B5" w:rsidR="00CF59A6" w:rsidRPr="00460338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11,5 and 3,5-fold increased expression of</w:t>
            </w:r>
            <w:r w:rsidRPr="00072836">
              <w:rPr>
                <w:i/>
                <w:sz w:val="16"/>
                <w:szCs w:val="16"/>
                <w:lang w:val="en-US"/>
              </w:rPr>
              <w:t xml:space="preserve"> CCD7</w:t>
            </w:r>
            <w:r>
              <w:rPr>
                <w:sz w:val="16"/>
                <w:szCs w:val="16"/>
                <w:lang w:val="en-US"/>
              </w:rPr>
              <w:t xml:space="preserve"> and </w:t>
            </w:r>
            <w:r>
              <w:rPr>
                <w:i/>
                <w:sz w:val="16"/>
                <w:szCs w:val="16"/>
                <w:lang w:val="en-US"/>
              </w:rPr>
              <w:t xml:space="preserve">CDD8 </w:t>
            </w:r>
            <w:r>
              <w:rPr>
                <w:sz w:val="16"/>
                <w:szCs w:val="16"/>
                <w:lang w:val="en-US"/>
              </w:rPr>
              <w:t>gene</w:t>
            </w:r>
            <w:r w:rsidR="009222E2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 in root, respectively</w:t>
            </w:r>
          </w:p>
        </w:tc>
        <w:tc>
          <w:tcPr>
            <w:tcW w:w="567" w:type="dxa"/>
            <w:vMerge/>
          </w:tcPr>
          <w:p w14:paraId="4313E830" w14:textId="77777777" w:rsidR="00CF59A6" w:rsidRPr="00460338" w:rsidRDefault="00CF59A6" w:rsidP="00CF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51F62EF0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A720866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3B90DE5" w14:textId="77777777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D56BFB1" w14:textId="77777777" w:rsidR="00CF59A6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4404B74D" w14:textId="1BB8FA91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F59A6">
              <w:rPr>
                <w:rFonts w:cstheme="minorHAnsi"/>
                <w:sz w:val="16"/>
                <w:szCs w:val="16"/>
                <w:lang w:val="en-US"/>
              </w:rPr>
              <w:t>salt stress (200 mM of NaCl for 10 days)</w:t>
            </w:r>
          </w:p>
        </w:tc>
        <w:tc>
          <w:tcPr>
            <w:tcW w:w="2551" w:type="dxa"/>
            <w:vAlign w:val="center"/>
          </w:tcPr>
          <w:p w14:paraId="03F8E230" w14:textId="3EE1D51E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7E09FD69" w14:textId="72C3F4C8" w:rsidR="00CF59A6" w:rsidRPr="00460338" w:rsidRDefault="00CF59A6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~10 and 3,5-fold increased expression of </w:t>
            </w:r>
            <w:r w:rsidRPr="00072836">
              <w:rPr>
                <w:i/>
                <w:sz w:val="16"/>
                <w:szCs w:val="16"/>
                <w:lang w:val="en-US"/>
              </w:rPr>
              <w:t>CCD7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>
              <w:rPr>
                <w:i/>
                <w:sz w:val="16"/>
                <w:szCs w:val="16"/>
                <w:lang w:val="en-US"/>
              </w:rPr>
              <w:t>CDD8</w:t>
            </w:r>
            <w:r>
              <w:rPr>
                <w:sz w:val="16"/>
                <w:szCs w:val="16"/>
                <w:lang w:val="en-US"/>
              </w:rPr>
              <w:t xml:space="preserve"> gene</w:t>
            </w:r>
            <w:r w:rsidR="009222E2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 in root, respectively</w:t>
            </w:r>
          </w:p>
        </w:tc>
        <w:tc>
          <w:tcPr>
            <w:tcW w:w="567" w:type="dxa"/>
            <w:vMerge/>
          </w:tcPr>
          <w:p w14:paraId="604BAB44" w14:textId="77777777" w:rsidR="00CF59A6" w:rsidRPr="00460338" w:rsidRDefault="00CF59A6" w:rsidP="00CF59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8D1302" w:rsidRPr="00B53870" w14:paraId="1ED705A7" w14:textId="77777777" w:rsidTr="00DB2D98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DF91687" w14:textId="77777777" w:rsidR="00CF59A6" w:rsidRPr="00460338" w:rsidRDefault="00CF59A6" w:rsidP="00CF59A6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7E22CA8" w14:textId="77777777" w:rsid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7AD80D48" w14:textId="77777777" w:rsid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4D8284B5" w14:textId="77777777" w:rsidR="00CF59A6" w:rsidRPr="00CF59A6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2329EFD8" w14:textId="78B9B41D" w:rsidR="00CF59A6" w:rsidRPr="00460338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 mM of DMTU as a pre-treatment applied 24h before salt stress</w:t>
            </w:r>
          </w:p>
        </w:tc>
        <w:tc>
          <w:tcPr>
            <w:tcW w:w="5670" w:type="dxa"/>
            <w:vAlign w:val="center"/>
          </w:tcPr>
          <w:p w14:paraId="1AE2EE03" w14:textId="7B643980" w:rsidR="00CF59A6" w:rsidRPr="00460338" w:rsidRDefault="00CF59A6" w:rsidP="005E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~60% reduction of germination of </w:t>
            </w:r>
            <w:r w:rsidRPr="00804E69">
              <w:rPr>
                <w:i/>
                <w:sz w:val="16"/>
                <w:szCs w:val="16"/>
                <w:lang w:val="en-US"/>
              </w:rPr>
              <w:t xml:space="preserve">P. </w:t>
            </w:r>
            <w:proofErr w:type="spellStart"/>
            <w:r w:rsidRPr="00804E69">
              <w:rPr>
                <w:i/>
                <w:sz w:val="16"/>
                <w:szCs w:val="16"/>
                <w:lang w:val="en-US"/>
              </w:rPr>
              <w:t>ramos</w:t>
            </w:r>
            <w:r>
              <w:rPr>
                <w:i/>
                <w:sz w:val="16"/>
                <w:szCs w:val="16"/>
                <w:lang w:val="en-US"/>
              </w:rPr>
              <w:t>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eeds; no changes in ABA content in whole seedling</w:t>
            </w:r>
          </w:p>
        </w:tc>
        <w:tc>
          <w:tcPr>
            <w:tcW w:w="567" w:type="dxa"/>
            <w:vMerge/>
          </w:tcPr>
          <w:p w14:paraId="0ED1B9F1" w14:textId="77777777" w:rsidR="00CF59A6" w:rsidRPr="00460338" w:rsidRDefault="00CF59A6" w:rsidP="00CF59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9222E2" w14:paraId="7E3CE26D" w14:textId="77777777" w:rsidTr="00A2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extDirection w:val="btLr"/>
          </w:tcPr>
          <w:p w14:paraId="4BA6DEA5" w14:textId="6D1CEC48" w:rsidR="009222E2" w:rsidRPr="00460338" w:rsidRDefault="009222E2" w:rsidP="008D1302">
            <w:pPr>
              <w:ind w:left="113" w:right="113"/>
              <w:jc w:val="center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 xml:space="preserve">Solanum </w:t>
            </w:r>
            <w:proofErr w:type="spellStart"/>
            <w:r w:rsidRPr="00460338">
              <w:rPr>
                <w:rFonts w:cstheme="minorHAnsi"/>
                <w:i/>
                <w:sz w:val="16"/>
                <w:szCs w:val="16"/>
                <w:lang w:val="en-US"/>
              </w:rPr>
              <w:t>lycopersicum</w:t>
            </w:r>
            <w:proofErr w:type="spellEnd"/>
          </w:p>
        </w:tc>
        <w:tc>
          <w:tcPr>
            <w:tcW w:w="1276" w:type="dxa"/>
            <w:vAlign w:val="center"/>
          </w:tcPr>
          <w:p w14:paraId="5BB834C2" w14:textId="0904ED0D" w:rsidR="009222E2" w:rsidRPr="00460338" w:rsidRDefault="009222E2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T</w:t>
            </w:r>
            <w:r w:rsidR="009F543E">
              <w:rPr>
                <w:sz w:val="16"/>
                <w:szCs w:val="16"/>
                <w:lang w:val="en-US"/>
              </w:rPr>
              <w:br/>
            </w:r>
            <w:proofErr w:type="spellStart"/>
            <w:r w:rsidR="002B6E67" w:rsidRPr="002B6E67">
              <w:rPr>
                <w:sz w:val="16"/>
                <w:szCs w:val="16"/>
                <w:lang w:val="en-US"/>
              </w:rPr>
              <w:t>Castlemar</w:t>
            </w:r>
            <w:proofErr w:type="spellEnd"/>
            <w:r w:rsidR="009F543E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9F543E">
              <w:rPr>
                <w:sz w:val="16"/>
                <w:szCs w:val="16"/>
                <w:lang w:val="en-US"/>
              </w:rPr>
              <w:t>A</w:t>
            </w:r>
            <w:r w:rsidR="002B6E67">
              <w:rPr>
                <w:sz w:val="16"/>
                <w:szCs w:val="16"/>
                <w:lang w:val="en-US"/>
              </w:rPr>
              <w:t>isla</w:t>
            </w:r>
            <w:proofErr w:type="spellEnd"/>
            <w:r w:rsidR="002B6E67">
              <w:rPr>
                <w:sz w:val="16"/>
                <w:szCs w:val="16"/>
                <w:lang w:val="en-US"/>
              </w:rPr>
              <w:t xml:space="preserve"> Craig</w:t>
            </w:r>
          </w:p>
        </w:tc>
        <w:tc>
          <w:tcPr>
            <w:tcW w:w="1417" w:type="dxa"/>
            <w:vAlign w:val="center"/>
          </w:tcPr>
          <w:p w14:paraId="44CCE7FE" w14:textId="65392914" w:rsidR="009222E2" w:rsidRPr="00460338" w:rsidRDefault="009222E2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month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old plants</w:t>
            </w:r>
          </w:p>
        </w:tc>
        <w:tc>
          <w:tcPr>
            <w:tcW w:w="3119" w:type="dxa"/>
            <w:vAlign w:val="center"/>
          </w:tcPr>
          <w:p w14:paraId="03ECDC3C" w14:textId="1F0853A7" w:rsidR="009222E2" w:rsidRPr="00460338" w:rsidRDefault="009222E2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ter withholding for 24h </w:t>
            </w:r>
          </w:p>
        </w:tc>
        <w:tc>
          <w:tcPr>
            <w:tcW w:w="2551" w:type="dxa"/>
            <w:vAlign w:val="center"/>
          </w:tcPr>
          <w:p w14:paraId="30C99EEC" w14:textId="1D7DFA3F" w:rsidR="009222E2" w:rsidRPr="00460338" w:rsidRDefault="009222E2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41E29542" w14:textId="54683905" w:rsidR="009222E2" w:rsidRPr="00460338" w:rsidRDefault="009222E2" w:rsidP="005E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~35-fold </w:t>
            </w:r>
            <w:r w:rsidR="002B6E67">
              <w:rPr>
                <w:sz w:val="16"/>
                <w:szCs w:val="16"/>
                <w:lang w:val="en-US"/>
              </w:rPr>
              <w:t xml:space="preserve">and ~25-fold </w:t>
            </w:r>
            <w:r>
              <w:rPr>
                <w:sz w:val="16"/>
                <w:szCs w:val="16"/>
                <w:lang w:val="en-US"/>
              </w:rPr>
              <w:t xml:space="preserve">increased expression of </w:t>
            </w:r>
            <w:r w:rsidRPr="009F543E">
              <w:rPr>
                <w:i/>
                <w:sz w:val="16"/>
                <w:szCs w:val="16"/>
                <w:lang w:val="en-US"/>
              </w:rPr>
              <w:t>NCED1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4732D">
              <w:rPr>
                <w:i/>
                <w:sz w:val="16"/>
                <w:szCs w:val="16"/>
                <w:lang w:val="en-US"/>
              </w:rPr>
              <w:t>gene</w:t>
            </w: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in root</w:t>
            </w:r>
            <w:r w:rsidR="002B6E67">
              <w:rPr>
                <w:sz w:val="16"/>
                <w:szCs w:val="16"/>
                <w:lang w:val="en-US"/>
              </w:rPr>
              <w:t xml:space="preserve">s of </w:t>
            </w:r>
            <w:proofErr w:type="spellStart"/>
            <w:r w:rsidR="002B6E67">
              <w:rPr>
                <w:sz w:val="16"/>
                <w:szCs w:val="16"/>
                <w:lang w:val="en-US"/>
              </w:rPr>
              <w:t>Castlemar</w:t>
            </w:r>
            <w:proofErr w:type="spellEnd"/>
            <w:r w:rsidR="002B6E67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="002B6E67">
              <w:rPr>
                <w:sz w:val="16"/>
                <w:szCs w:val="16"/>
                <w:lang w:val="en-US"/>
              </w:rPr>
              <w:t>Aisla</w:t>
            </w:r>
            <w:proofErr w:type="spellEnd"/>
            <w:r w:rsidR="002B6E67">
              <w:rPr>
                <w:sz w:val="16"/>
                <w:szCs w:val="16"/>
                <w:lang w:val="en-US"/>
              </w:rPr>
              <w:t xml:space="preserve"> Craig, respectively</w:t>
            </w:r>
          </w:p>
        </w:tc>
        <w:tc>
          <w:tcPr>
            <w:tcW w:w="567" w:type="dxa"/>
            <w:vAlign w:val="center"/>
          </w:tcPr>
          <w:p w14:paraId="2C84D06E" w14:textId="2CCE8B99" w:rsidR="009222E2" w:rsidRPr="00460338" w:rsidRDefault="00E9356F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="009835DA">
              <w:rPr>
                <w:sz w:val="16"/>
                <w:szCs w:val="16"/>
                <w:lang w:val="en-US"/>
              </w:rPr>
              <w:t>10</w:t>
            </w:r>
          </w:p>
        </w:tc>
      </w:tr>
      <w:tr w:rsidR="009222E2" w:rsidRPr="00385709" w14:paraId="421CD140" w14:textId="77777777" w:rsidTr="009222E2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A3FB406" w14:textId="77777777" w:rsidR="009222E2" w:rsidRPr="00460338" w:rsidRDefault="009222E2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50524E4" w14:textId="3ADE5CDD" w:rsidR="009222E2" w:rsidRDefault="009222E2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WT</w:t>
            </w:r>
          </w:p>
          <w:p w14:paraId="7F9D54EA" w14:textId="49548690" w:rsidR="00595ED4" w:rsidRDefault="00595ED4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isla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Craig</w:t>
            </w:r>
          </w:p>
          <w:p w14:paraId="58EA3D7E" w14:textId="6AA7C761" w:rsidR="009222E2" w:rsidRDefault="009222E2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2D45F985" w14:textId="0A5FFBC5" w:rsidR="009222E2" w:rsidRDefault="009222E2" w:rsidP="008D1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5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week</w:t>
            </w:r>
            <w:r w:rsidR="00406A80">
              <w:rPr>
                <w:rFonts w:cstheme="minorHAnsi"/>
                <w:sz w:val="16"/>
                <w:szCs w:val="16"/>
                <w:lang w:val="en-US"/>
              </w:rPr>
              <w:t>-</w:t>
            </w:r>
            <w:r>
              <w:rPr>
                <w:rFonts w:cstheme="minorHAnsi"/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Align w:val="center"/>
          </w:tcPr>
          <w:p w14:paraId="14552C90" w14:textId="30B3CD11" w:rsidR="009222E2" w:rsidRPr="00D71C37" w:rsidRDefault="009222E2" w:rsidP="008D1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/42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6 hours</w:t>
            </w:r>
          </w:p>
          <w:p w14:paraId="7082289F" w14:textId="77777777" w:rsidR="009222E2" w:rsidRDefault="009222E2" w:rsidP="008D13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 w:val="restart"/>
            <w:vAlign w:val="center"/>
          </w:tcPr>
          <w:p w14:paraId="4C5D5CA3" w14:textId="4E6FFB80" w:rsidR="009222E2" w:rsidRDefault="009222E2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3CFCE3BA" w14:textId="54D308EA" w:rsidR="009222E2" w:rsidRDefault="009222E2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1. ROOT:, </w:t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CDD7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>~12/8-fold increase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; </w:t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CDD8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>~-/8,5-fold increase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br/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MAX1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~2,5/3,5-fold increase; </w:t>
            </w:r>
          </w:p>
          <w:p w14:paraId="34B7C33D" w14:textId="3F09EEA5" w:rsidR="009222E2" w:rsidRDefault="009222E2" w:rsidP="00922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2. LEAF: </w:t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CDD7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>~3,5/3,5-fold increase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; </w:t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CDD8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>~4/6,5-fold increase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; 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br/>
            </w:r>
            <w:r w:rsidRPr="00606D12">
              <w:rPr>
                <w:rFonts w:cstheme="minorHAnsi"/>
                <w:i/>
                <w:sz w:val="16"/>
                <w:szCs w:val="16"/>
                <w:lang w:val="en-US"/>
              </w:rPr>
              <w:t>MAX1</w:t>
            </w:r>
            <w:r>
              <w:rPr>
                <w:rFonts w:cstheme="minorHAnsi"/>
                <w:i/>
                <w:sz w:val="16"/>
                <w:szCs w:val="16"/>
                <w:lang w:val="en-US"/>
              </w:rPr>
              <w:t xml:space="preserve">: </w:t>
            </w:r>
            <w:r>
              <w:rPr>
                <w:rFonts w:cstheme="minorHAnsi"/>
                <w:sz w:val="16"/>
                <w:szCs w:val="16"/>
                <w:lang w:val="en-US"/>
              </w:rPr>
              <w:t>~4/3-fold increase; (compared to WT in control conditions)</w:t>
            </w:r>
          </w:p>
        </w:tc>
        <w:tc>
          <w:tcPr>
            <w:tcW w:w="567" w:type="dxa"/>
            <w:vMerge w:val="restart"/>
            <w:vAlign w:val="center"/>
          </w:tcPr>
          <w:p w14:paraId="08C9D5D4" w14:textId="21FB4240" w:rsidR="009222E2" w:rsidRPr="0094732D" w:rsidRDefault="00E9356F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  <w:r w:rsidR="009835DA">
              <w:rPr>
                <w:sz w:val="16"/>
                <w:szCs w:val="16"/>
                <w:lang w:val="en-US"/>
              </w:rPr>
              <w:t>5</w:t>
            </w:r>
          </w:p>
        </w:tc>
      </w:tr>
      <w:tr w:rsidR="00A255D6" w:rsidRPr="00B53870" w14:paraId="25797CAB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65EE0A6" w14:textId="77777777" w:rsidR="00A255D6" w:rsidRPr="00460338" w:rsidRDefault="00A255D6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0DD3E1C" w14:textId="77777777" w:rsidR="00A255D6" w:rsidRDefault="00A255D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32A4911D" w14:textId="77777777" w:rsidR="00A255D6" w:rsidRDefault="00A255D6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6E5FD050" w14:textId="7CABC634" w:rsidR="00A255D6" w:rsidRDefault="00A255D6" w:rsidP="008D13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/42</w:t>
            </w:r>
            <w:r w:rsidRPr="00B85DDC">
              <w:rPr>
                <w:rFonts w:cstheme="minorHAnsi"/>
                <w:sz w:val="16"/>
                <w:szCs w:val="16"/>
                <w:lang w:val="en-US"/>
              </w:rPr>
              <w:t>°C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for 12 hours</w:t>
            </w:r>
          </w:p>
        </w:tc>
        <w:tc>
          <w:tcPr>
            <w:tcW w:w="2551" w:type="dxa"/>
            <w:vMerge/>
            <w:vAlign w:val="center"/>
          </w:tcPr>
          <w:p w14:paraId="6CC7718A" w14:textId="77777777" w:rsidR="00A255D6" w:rsidRDefault="00A255D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</w:tcPr>
          <w:p w14:paraId="3A5BAB4D" w14:textId="3C09F9D8" w:rsidR="00A255D6" w:rsidRDefault="00A255D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LEAF: ~90/150% increased ABA content, </w:t>
            </w:r>
            <w:r w:rsidRPr="00176E9A">
              <w:rPr>
                <w:rFonts w:cstheme="minorHAnsi"/>
                <w:i/>
                <w:sz w:val="16"/>
                <w:szCs w:val="16"/>
                <w:lang w:val="en-US"/>
              </w:rPr>
              <w:t>NCED6</w:t>
            </w:r>
            <w:r>
              <w:rPr>
                <w:rFonts w:cstheme="minorHAnsi"/>
                <w:sz w:val="16"/>
                <w:szCs w:val="16"/>
                <w:lang w:val="en-US"/>
              </w:rPr>
              <w:t>: ~3/2-fold increased, (compared to WT in control conditions)</w:t>
            </w:r>
          </w:p>
        </w:tc>
        <w:tc>
          <w:tcPr>
            <w:tcW w:w="567" w:type="dxa"/>
            <w:vMerge/>
            <w:vAlign w:val="center"/>
          </w:tcPr>
          <w:p w14:paraId="69C77FAA" w14:textId="77777777" w:rsidR="00A255D6" w:rsidRDefault="00A255D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255D6" w:rsidRPr="00B53870" w14:paraId="0080FF59" w14:textId="77777777" w:rsidTr="00DB2D9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0F8823EF" w14:textId="77777777" w:rsidR="00A255D6" w:rsidRPr="00460338" w:rsidRDefault="00A255D6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74D74A35" w14:textId="37CCC09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</w:tcPr>
          <w:p w14:paraId="0246D0EA" w14:textId="7777777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71C945A5" w14:textId="7777777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5181C454" w14:textId="7F26EF8C" w:rsidR="00A255D6" w:rsidRDefault="00A255D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re-treatment with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176E9A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 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>GR24</w:t>
            </w:r>
            <w:r w:rsidRPr="00D553E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5DS</w:t>
            </w:r>
          </w:p>
        </w:tc>
        <w:tc>
          <w:tcPr>
            <w:tcW w:w="5670" w:type="dxa"/>
          </w:tcPr>
          <w:p w14:paraId="7A559EF5" w14:textId="30604E49" w:rsidR="00A255D6" w:rsidRDefault="00A255D6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EAF: ~90/415% increased ABA content, ~4,5/3-fold increased expression of NCED6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  <w:t>(compared to WT in control conditions)</w:t>
            </w:r>
          </w:p>
        </w:tc>
        <w:tc>
          <w:tcPr>
            <w:tcW w:w="567" w:type="dxa"/>
            <w:vMerge/>
          </w:tcPr>
          <w:p w14:paraId="41C0120B" w14:textId="77777777" w:rsidR="00A255D6" w:rsidRPr="0094732D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255D6" w:rsidRPr="00B53870" w14:paraId="7E99FB37" w14:textId="77777777" w:rsidTr="00922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FD0BA84" w14:textId="77777777" w:rsidR="00A255D6" w:rsidRPr="00460338" w:rsidRDefault="00A255D6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5905B35" w14:textId="78E0E016" w:rsidR="00A255D6" w:rsidRDefault="00A255D6" w:rsidP="009222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25999">
              <w:rPr>
                <w:rFonts w:cstheme="minorHAnsi"/>
                <w:i/>
                <w:sz w:val="16"/>
                <w:szCs w:val="16"/>
                <w:lang w:val="en-US"/>
              </w:rPr>
              <w:t>ccd7</w:t>
            </w:r>
          </w:p>
        </w:tc>
        <w:tc>
          <w:tcPr>
            <w:tcW w:w="1417" w:type="dxa"/>
            <w:vMerge/>
          </w:tcPr>
          <w:p w14:paraId="7E07CC01" w14:textId="77777777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0C2A34B5" w14:textId="77777777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A34BE6C" w14:textId="623AA7F4" w:rsidR="00A255D6" w:rsidRDefault="00A255D6" w:rsidP="00DB2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</w:tcPr>
          <w:p w14:paraId="647A17B0" w14:textId="622FDAB9" w:rsidR="00A255D6" w:rsidRDefault="00A255D6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EAF: ~165/165% increased ABA content, ~2/1,5-fold increased expression of NCED6, (compared to WT in control conditions)</w:t>
            </w:r>
          </w:p>
        </w:tc>
        <w:tc>
          <w:tcPr>
            <w:tcW w:w="567" w:type="dxa"/>
            <w:vMerge/>
          </w:tcPr>
          <w:p w14:paraId="3AEBAEB4" w14:textId="77777777" w:rsidR="00A255D6" w:rsidRPr="0094732D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255D6" w:rsidRPr="00B53870" w14:paraId="5D776444" w14:textId="77777777" w:rsidTr="00DB2D98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74476649" w14:textId="77777777" w:rsidR="00A255D6" w:rsidRPr="00460338" w:rsidRDefault="00A255D6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</w:tcPr>
          <w:p w14:paraId="722C01B7" w14:textId="40F080E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</w:tcPr>
          <w:p w14:paraId="1D4ACBC9" w14:textId="7777777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59788CB3" w14:textId="77777777" w:rsidR="00A255D6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00BA8F17" w14:textId="4B06D7D9" w:rsidR="00A255D6" w:rsidRDefault="00A255D6" w:rsidP="00DB2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re-treatment with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176E9A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 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>GR24</w:t>
            </w:r>
            <w:r w:rsidRPr="00D553E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5DS</w:t>
            </w:r>
          </w:p>
        </w:tc>
        <w:tc>
          <w:tcPr>
            <w:tcW w:w="5670" w:type="dxa"/>
          </w:tcPr>
          <w:p w14:paraId="10101397" w14:textId="3F16F78D" w:rsidR="00A255D6" w:rsidRDefault="00A255D6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LEAF: ~170/260% increased ABA content, ~4/2,5-fold increased expression of NCED6, (compared to WT in control conditions)</w:t>
            </w:r>
          </w:p>
        </w:tc>
        <w:tc>
          <w:tcPr>
            <w:tcW w:w="567" w:type="dxa"/>
            <w:vMerge/>
          </w:tcPr>
          <w:p w14:paraId="53CC3E1B" w14:textId="77777777" w:rsidR="00A255D6" w:rsidRPr="0094732D" w:rsidRDefault="00A255D6" w:rsidP="003857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255D6" w:rsidRPr="00B53870" w14:paraId="0578F334" w14:textId="77777777" w:rsidTr="00DB2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84E6DC1" w14:textId="77777777" w:rsidR="00A255D6" w:rsidRPr="00460338" w:rsidRDefault="00A255D6" w:rsidP="0038570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03D551EB" w14:textId="6AE9D875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rFonts w:cstheme="minorHAnsi"/>
                <w:i/>
                <w:sz w:val="16"/>
                <w:szCs w:val="16"/>
                <w:lang w:val="en-US"/>
              </w:rPr>
              <w:t>notabillis</w:t>
            </w:r>
            <w:proofErr w:type="spellEnd"/>
          </w:p>
        </w:tc>
        <w:tc>
          <w:tcPr>
            <w:tcW w:w="1417" w:type="dxa"/>
            <w:vMerge/>
          </w:tcPr>
          <w:p w14:paraId="29B45ED1" w14:textId="77777777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</w:tcPr>
          <w:p w14:paraId="07A6457B" w14:textId="77777777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10C43316" w14:textId="7E4EFAC8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 xml:space="preserve">pre-treatment with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176E9A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>
              <w:rPr>
                <w:rFonts w:cstheme="minorHAnsi"/>
                <w:sz w:val="16"/>
                <w:szCs w:val="16"/>
                <w:lang w:val="en-US"/>
              </w:rPr>
              <w:t xml:space="preserve"> of   </w:t>
            </w:r>
            <w:r w:rsidRPr="00176E9A">
              <w:rPr>
                <w:rFonts w:cstheme="minorHAnsi"/>
                <w:sz w:val="16"/>
                <w:szCs w:val="16"/>
                <w:lang w:val="en-US"/>
              </w:rPr>
              <w:t>GR24</w:t>
            </w:r>
            <w:r w:rsidRPr="00D553E6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5DS</w:t>
            </w:r>
          </w:p>
        </w:tc>
        <w:tc>
          <w:tcPr>
            <w:tcW w:w="5670" w:type="dxa"/>
          </w:tcPr>
          <w:p w14:paraId="51E89DB2" w14:textId="36F7C278" w:rsidR="00A255D6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C4575">
              <w:rPr>
                <w:rFonts w:cstheme="minorHAnsi"/>
                <w:sz w:val="16"/>
                <w:szCs w:val="16"/>
                <w:lang w:val="en-US"/>
              </w:rPr>
              <w:t xml:space="preserve">HEAT: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~0.55-fold change in expression of </w:t>
            </w:r>
            <w:r w:rsidRPr="001C4575">
              <w:rPr>
                <w:rFonts w:cstheme="minorHAnsi"/>
                <w:i/>
                <w:sz w:val="16"/>
                <w:szCs w:val="16"/>
                <w:lang w:val="en-US"/>
              </w:rPr>
              <w:t>HSP90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  <w:r>
              <w:rPr>
                <w:rFonts w:cstheme="minorHAnsi"/>
                <w:sz w:val="16"/>
                <w:szCs w:val="16"/>
                <w:lang w:val="en-US"/>
              </w:rPr>
              <w:br/>
            </w:r>
            <w:r w:rsidRPr="001C4575">
              <w:rPr>
                <w:rFonts w:cstheme="minorHAnsi"/>
                <w:sz w:val="16"/>
                <w:szCs w:val="16"/>
                <w:lang w:val="en-US"/>
              </w:rPr>
              <w:t xml:space="preserve">COLD: 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0.44-fold change in expression of </w:t>
            </w:r>
            <w:r w:rsidRPr="001C4575">
              <w:rPr>
                <w:rFonts w:cstheme="minorHAnsi"/>
                <w:i/>
                <w:sz w:val="16"/>
                <w:szCs w:val="16"/>
                <w:lang w:val="en-US"/>
              </w:rPr>
              <w:t>CBF1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gene</w:t>
            </w:r>
          </w:p>
        </w:tc>
        <w:tc>
          <w:tcPr>
            <w:tcW w:w="567" w:type="dxa"/>
            <w:vMerge/>
          </w:tcPr>
          <w:p w14:paraId="63F6932C" w14:textId="77777777" w:rsidR="00A255D6" w:rsidRPr="0094732D" w:rsidRDefault="00A255D6" w:rsidP="00385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9222E2" w:rsidRPr="005D19E1" w14:paraId="28E768D4" w14:textId="77777777" w:rsidTr="00E94D51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6C23E1E1" w14:textId="3D133B99" w:rsidR="009222E2" w:rsidRPr="00460338" w:rsidRDefault="009222E2" w:rsidP="00C27F6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446E9BC" w14:textId="77777777" w:rsidR="009222E2" w:rsidRPr="006C0A46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sz w:val="16"/>
                <w:szCs w:val="16"/>
                <w:lang w:val="en-US"/>
              </w:rPr>
              <w:t>WT/WT</w:t>
            </w:r>
          </w:p>
          <w:p w14:paraId="379D6FC5" w14:textId="3520512D" w:rsidR="009222E2" w:rsidRPr="006C0A46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sz w:val="16"/>
                <w:szCs w:val="16"/>
                <w:lang w:val="en-US"/>
              </w:rPr>
              <w:t>(shoot/root)</w:t>
            </w:r>
            <w:r w:rsidR="00595ED4">
              <w:rPr>
                <w:rFonts w:cstheme="minorHAnsi"/>
                <w:sz w:val="16"/>
                <w:szCs w:val="16"/>
                <w:lang w:val="en-US"/>
              </w:rPr>
              <w:br/>
            </w:r>
            <w:r w:rsidR="00595ED4" w:rsidRPr="00595ED4">
              <w:rPr>
                <w:rFonts w:cstheme="minorHAnsi"/>
                <w:sz w:val="16"/>
                <w:szCs w:val="16"/>
                <w:lang w:val="en-US"/>
              </w:rPr>
              <w:t>M82</w:t>
            </w:r>
          </w:p>
        </w:tc>
        <w:tc>
          <w:tcPr>
            <w:tcW w:w="1417" w:type="dxa"/>
            <w:vMerge w:val="restart"/>
            <w:vAlign w:val="center"/>
          </w:tcPr>
          <w:p w14:paraId="2DD5BC4C" w14:textId="4D4643BA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C0A46">
              <w:rPr>
                <w:sz w:val="16"/>
                <w:szCs w:val="16"/>
                <w:lang w:val="en-US"/>
              </w:rPr>
              <w:t>6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 w:rsidRPr="006C0A46">
              <w:rPr>
                <w:sz w:val="16"/>
                <w:szCs w:val="16"/>
                <w:lang w:val="en-US"/>
              </w:rPr>
              <w:t>week</w:t>
            </w:r>
            <w:r w:rsidR="00406A80">
              <w:rPr>
                <w:sz w:val="16"/>
                <w:szCs w:val="16"/>
                <w:lang w:val="en-US"/>
              </w:rPr>
              <w:t>-</w:t>
            </w:r>
            <w:r w:rsidRPr="006C0A46">
              <w:rPr>
                <w:sz w:val="16"/>
                <w:szCs w:val="16"/>
                <w:lang w:val="en-US"/>
              </w:rPr>
              <w:t>old seedlings</w:t>
            </w:r>
          </w:p>
        </w:tc>
        <w:tc>
          <w:tcPr>
            <w:tcW w:w="3119" w:type="dxa"/>
            <w:vMerge w:val="restart"/>
            <w:vAlign w:val="center"/>
          </w:tcPr>
          <w:p w14:paraId="7BA58061" w14:textId="47A3D08E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rought (3-5 days)</w:t>
            </w:r>
          </w:p>
        </w:tc>
        <w:tc>
          <w:tcPr>
            <w:tcW w:w="2551" w:type="dxa"/>
            <w:vMerge w:val="restart"/>
            <w:vAlign w:val="center"/>
          </w:tcPr>
          <w:p w14:paraId="173B021A" w14:textId="7284B971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5670" w:type="dxa"/>
            <w:vAlign w:val="center"/>
          </w:tcPr>
          <w:p w14:paraId="4DCC5279" w14:textId="7D9F7AC1" w:rsidR="009222E2" w:rsidRPr="001C4575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OOT: ~10- and 10-fold higher expression</w:t>
            </w:r>
            <w:r w:rsidR="00A255D6">
              <w:rPr>
                <w:sz w:val="16"/>
                <w:szCs w:val="16"/>
                <w:lang w:val="en-US"/>
              </w:rPr>
              <w:t xml:space="preserve"> of </w:t>
            </w:r>
            <w:r w:rsidR="00A255D6" w:rsidRPr="00A255D6">
              <w:rPr>
                <w:i/>
                <w:sz w:val="16"/>
                <w:szCs w:val="16"/>
                <w:lang w:val="en-US"/>
              </w:rPr>
              <w:t>CCD7</w:t>
            </w:r>
            <w:r w:rsidR="00A255D6">
              <w:rPr>
                <w:sz w:val="16"/>
                <w:szCs w:val="16"/>
                <w:lang w:val="en-US"/>
              </w:rPr>
              <w:t xml:space="preserve"> gene</w:t>
            </w:r>
            <w:r>
              <w:rPr>
                <w:sz w:val="16"/>
                <w:szCs w:val="16"/>
                <w:lang w:val="en-US"/>
              </w:rPr>
              <w:t xml:space="preserve"> 3 and 5 days under drought, respectively;</w:t>
            </w:r>
            <w:r w:rsidR="00A255D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~10- and 3-fold higher expression</w:t>
            </w:r>
            <w:r w:rsidR="00A255D6">
              <w:rPr>
                <w:sz w:val="16"/>
                <w:szCs w:val="16"/>
                <w:lang w:val="en-US"/>
              </w:rPr>
              <w:t xml:space="preserve"> of </w:t>
            </w:r>
            <w:r w:rsidR="00A255D6" w:rsidRPr="00A255D6">
              <w:rPr>
                <w:i/>
                <w:sz w:val="16"/>
                <w:szCs w:val="16"/>
                <w:lang w:val="en-US"/>
              </w:rPr>
              <w:t>CCD8</w:t>
            </w:r>
            <w:r w:rsidR="00A255D6">
              <w:rPr>
                <w:sz w:val="16"/>
                <w:szCs w:val="16"/>
                <w:lang w:val="en-US"/>
              </w:rPr>
              <w:t xml:space="preserve"> gene</w:t>
            </w:r>
            <w:r>
              <w:rPr>
                <w:sz w:val="16"/>
                <w:szCs w:val="16"/>
                <w:lang w:val="en-US"/>
              </w:rPr>
              <w:t xml:space="preserve"> 3 and 5 days under drought, respectively;</w:t>
            </w:r>
            <w:r w:rsidR="00A255D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compared to WT/WT in control conditions)</w:t>
            </w:r>
          </w:p>
        </w:tc>
        <w:tc>
          <w:tcPr>
            <w:tcW w:w="567" w:type="dxa"/>
            <w:vMerge w:val="restart"/>
            <w:vAlign w:val="center"/>
          </w:tcPr>
          <w:p w14:paraId="3284BA2F" w14:textId="1FD1260C" w:rsidR="009222E2" w:rsidRPr="0094732D" w:rsidRDefault="00E9356F" w:rsidP="00E9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  <w:r w:rsidR="00B53870">
              <w:rPr>
                <w:sz w:val="16"/>
                <w:szCs w:val="16"/>
                <w:lang w:val="en-US"/>
              </w:rPr>
              <w:t>4</w:t>
            </w:r>
          </w:p>
        </w:tc>
      </w:tr>
      <w:tr w:rsidR="009222E2" w:rsidRPr="00B53870" w14:paraId="38156464" w14:textId="77777777" w:rsidTr="00A2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4872500B" w14:textId="77777777" w:rsidR="009222E2" w:rsidRPr="00460338" w:rsidRDefault="009222E2" w:rsidP="00C27F6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07DD54AA" w14:textId="77777777" w:rsidR="009222E2" w:rsidRPr="006C0A46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sz w:val="16"/>
                <w:szCs w:val="16"/>
                <w:lang w:val="en-US"/>
              </w:rPr>
              <w:t>WT/</w:t>
            </w:r>
            <w:r w:rsidRPr="006C0A46">
              <w:rPr>
                <w:rFonts w:cstheme="minorHAnsi"/>
                <w:i/>
                <w:sz w:val="16"/>
                <w:szCs w:val="16"/>
                <w:lang w:val="en-US"/>
              </w:rPr>
              <w:t>cdd7</w:t>
            </w:r>
          </w:p>
          <w:p w14:paraId="64758831" w14:textId="5105A7AE" w:rsidR="009222E2" w:rsidRPr="006C0A46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sz w:val="16"/>
                <w:szCs w:val="16"/>
                <w:lang w:val="en-US"/>
              </w:rPr>
              <w:t>(shoot/root)</w:t>
            </w:r>
          </w:p>
        </w:tc>
        <w:tc>
          <w:tcPr>
            <w:tcW w:w="1417" w:type="dxa"/>
            <w:vMerge/>
            <w:vAlign w:val="center"/>
          </w:tcPr>
          <w:p w14:paraId="0BF6A39C" w14:textId="77777777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0FEF490E" w14:textId="77777777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69D24618" w14:textId="77777777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42D806C5" w14:textId="31A7D7BE" w:rsidR="009222E2" w:rsidRPr="001C4575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OOT:</w:t>
            </w:r>
            <w:r w:rsidR="00A255D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~2,6 and 1,75-fold higher expression</w:t>
            </w:r>
            <w:r w:rsidR="00A255D6">
              <w:rPr>
                <w:sz w:val="16"/>
                <w:szCs w:val="16"/>
                <w:lang w:val="en-US"/>
              </w:rPr>
              <w:t xml:space="preserve"> of </w:t>
            </w:r>
            <w:r w:rsidR="00A255D6" w:rsidRPr="00A255D6">
              <w:rPr>
                <w:i/>
                <w:sz w:val="16"/>
                <w:szCs w:val="16"/>
                <w:lang w:val="en-US"/>
              </w:rPr>
              <w:t>CCD7</w:t>
            </w:r>
            <w:r>
              <w:rPr>
                <w:sz w:val="16"/>
                <w:szCs w:val="16"/>
                <w:lang w:val="en-US"/>
              </w:rPr>
              <w:t xml:space="preserve"> 3 and 5 days under drought, respectively;</w:t>
            </w:r>
            <w:r w:rsidR="00A255D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~0,65 and 1,7-fold changed expression</w:t>
            </w:r>
            <w:r w:rsidR="00A255D6">
              <w:rPr>
                <w:sz w:val="16"/>
                <w:szCs w:val="16"/>
                <w:lang w:val="en-US"/>
              </w:rPr>
              <w:t xml:space="preserve"> of </w:t>
            </w:r>
            <w:r w:rsidR="00A255D6" w:rsidRPr="00A255D6">
              <w:rPr>
                <w:i/>
                <w:sz w:val="16"/>
                <w:szCs w:val="16"/>
                <w:lang w:val="en-US"/>
              </w:rPr>
              <w:t>CCD8</w:t>
            </w:r>
            <w:r w:rsidR="00A255D6">
              <w:rPr>
                <w:i/>
                <w:sz w:val="16"/>
                <w:szCs w:val="16"/>
                <w:lang w:val="en-US"/>
              </w:rPr>
              <w:t xml:space="preserve"> </w:t>
            </w:r>
            <w:r w:rsidR="00A255D6">
              <w:rPr>
                <w:sz w:val="16"/>
                <w:szCs w:val="16"/>
                <w:lang w:val="en-US"/>
              </w:rPr>
              <w:t>gene</w:t>
            </w:r>
            <w:r>
              <w:rPr>
                <w:sz w:val="16"/>
                <w:szCs w:val="16"/>
                <w:lang w:val="en-US"/>
              </w:rPr>
              <w:t xml:space="preserve"> 3 and 5 days under drought, respectively;</w:t>
            </w:r>
            <w:r w:rsidR="00A255D6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(compared to WT/WT in drought conditions)</w:t>
            </w:r>
          </w:p>
        </w:tc>
        <w:tc>
          <w:tcPr>
            <w:tcW w:w="567" w:type="dxa"/>
            <w:vMerge/>
          </w:tcPr>
          <w:p w14:paraId="74889DA9" w14:textId="77777777" w:rsidR="009222E2" w:rsidRPr="0094732D" w:rsidRDefault="009222E2" w:rsidP="00C2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9222E2" w:rsidRPr="00385709" w14:paraId="0DC62983" w14:textId="77777777" w:rsidTr="00A255D6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592413C8" w14:textId="77777777" w:rsidR="009222E2" w:rsidRPr="00460338" w:rsidRDefault="009222E2" w:rsidP="00C27F6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5817D704" w14:textId="77777777" w:rsidR="009222E2" w:rsidRPr="006C0A46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25A09BDB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 w:val="restart"/>
            <w:vAlign w:val="center"/>
          </w:tcPr>
          <w:p w14:paraId="1D87ED83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02AF82FA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22404FC5" w14:textId="3281C707" w:rsidR="009222E2" w:rsidRPr="001C4575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30% lower stomatal conductance</w:t>
            </w:r>
          </w:p>
        </w:tc>
        <w:tc>
          <w:tcPr>
            <w:tcW w:w="567" w:type="dxa"/>
            <w:vMerge/>
          </w:tcPr>
          <w:p w14:paraId="1840ECB9" w14:textId="77777777" w:rsidR="009222E2" w:rsidRPr="0094732D" w:rsidRDefault="009222E2" w:rsidP="00C2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9222E2" w:rsidRPr="00385709" w14:paraId="3273B9A1" w14:textId="77777777" w:rsidTr="00A255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063331D4" w14:textId="77777777" w:rsidR="009222E2" w:rsidRPr="00460338" w:rsidRDefault="009222E2" w:rsidP="00C27F6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750B3E12" w14:textId="77777777" w:rsidR="009222E2" w:rsidRPr="006C0A46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vAlign w:val="center"/>
          </w:tcPr>
          <w:p w14:paraId="4B593140" w14:textId="77777777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37C32FB4" w14:textId="77777777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 w:val="restart"/>
            <w:vAlign w:val="center"/>
          </w:tcPr>
          <w:p w14:paraId="5609E2DB" w14:textId="2E4754E2" w:rsidR="009222E2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27F69">
              <w:rPr>
                <w:rFonts w:cstheme="minorHAnsi"/>
                <w:sz w:val="16"/>
                <w:szCs w:val="16"/>
                <w:lang w:val="en-US"/>
              </w:rPr>
              <w:t xml:space="preserve">5 </w:t>
            </w:r>
            <w:proofErr w:type="spellStart"/>
            <w:r w:rsidRPr="00C27F69">
              <w:rPr>
                <w:rFonts w:cstheme="minorHAnsi"/>
                <w:sz w:val="16"/>
                <w:szCs w:val="16"/>
                <w:lang w:val="en-US"/>
              </w:rPr>
              <w:t>μM</w:t>
            </w:r>
            <w:proofErr w:type="spellEnd"/>
            <w:r w:rsidRPr="00C27F69">
              <w:rPr>
                <w:rFonts w:cstheme="minorHAnsi"/>
                <w:sz w:val="16"/>
                <w:szCs w:val="16"/>
                <w:lang w:val="en-US"/>
              </w:rPr>
              <w:t xml:space="preserve"> of ABA</w:t>
            </w:r>
          </w:p>
        </w:tc>
        <w:tc>
          <w:tcPr>
            <w:tcW w:w="5670" w:type="dxa"/>
            <w:vAlign w:val="center"/>
          </w:tcPr>
          <w:p w14:paraId="5450DCED" w14:textId="37BD1BBB" w:rsidR="009222E2" w:rsidRPr="001C4575" w:rsidRDefault="009222E2" w:rsidP="00A255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40% faster response to ABA</w:t>
            </w:r>
          </w:p>
        </w:tc>
        <w:tc>
          <w:tcPr>
            <w:tcW w:w="567" w:type="dxa"/>
            <w:vMerge/>
          </w:tcPr>
          <w:p w14:paraId="3D38431E" w14:textId="77777777" w:rsidR="009222E2" w:rsidRPr="0094732D" w:rsidRDefault="009222E2" w:rsidP="00C27F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9222E2" w:rsidRPr="00B53870" w14:paraId="10DF8A70" w14:textId="77777777" w:rsidTr="00A255D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extDirection w:val="btLr"/>
          </w:tcPr>
          <w:p w14:paraId="27B91DE1" w14:textId="77777777" w:rsidR="009222E2" w:rsidRPr="00460338" w:rsidRDefault="009222E2" w:rsidP="00C27F69">
            <w:pPr>
              <w:ind w:left="113" w:right="113"/>
              <w:rPr>
                <w:rFonts w:cstheme="min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4C8753C" w14:textId="77777777" w:rsidR="009222E2" w:rsidRPr="006C0A46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i/>
                <w:sz w:val="16"/>
                <w:szCs w:val="16"/>
                <w:lang w:val="en-US"/>
              </w:rPr>
              <w:t>ccd7/ccd7</w:t>
            </w:r>
          </w:p>
          <w:p w14:paraId="03BC1A82" w14:textId="694642C1" w:rsidR="009222E2" w:rsidRPr="006C0A46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6C0A46">
              <w:rPr>
                <w:rFonts w:cstheme="minorHAnsi"/>
                <w:sz w:val="16"/>
                <w:szCs w:val="16"/>
                <w:lang w:val="en-US"/>
              </w:rPr>
              <w:t>(shoot/root)</w:t>
            </w:r>
          </w:p>
        </w:tc>
        <w:tc>
          <w:tcPr>
            <w:tcW w:w="1417" w:type="dxa"/>
            <w:vMerge/>
            <w:vAlign w:val="center"/>
          </w:tcPr>
          <w:p w14:paraId="62519191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vMerge/>
            <w:vAlign w:val="center"/>
          </w:tcPr>
          <w:p w14:paraId="6E4A452F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14:paraId="324D104A" w14:textId="77777777" w:rsidR="009222E2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5670" w:type="dxa"/>
            <w:vAlign w:val="center"/>
          </w:tcPr>
          <w:p w14:paraId="5176B63B" w14:textId="6CDD93A5" w:rsidR="009222E2" w:rsidRPr="001C4575" w:rsidRDefault="009222E2" w:rsidP="00A255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~2-fold slower response to ABA</w:t>
            </w:r>
          </w:p>
        </w:tc>
        <w:tc>
          <w:tcPr>
            <w:tcW w:w="567" w:type="dxa"/>
            <w:vMerge/>
          </w:tcPr>
          <w:p w14:paraId="5239DCFC" w14:textId="77777777" w:rsidR="009222E2" w:rsidRPr="0094732D" w:rsidRDefault="009222E2" w:rsidP="00C27F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</w:tbl>
    <w:p w14:paraId="48211048" w14:textId="6E95C647" w:rsidR="003143C8" w:rsidRDefault="009F007A" w:rsidP="003143C8">
      <w:pPr>
        <w:rPr>
          <w:lang w:val="en-US"/>
        </w:rPr>
      </w:pPr>
      <w:r>
        <w:rPr>
          <w:lang w:val="en-US"/>
        </w:rPr>
        <w:t xml:space="preserve">Supplementary table </w:t>
      </w:r>
      <w:r w:rsidR="003143C8">
        <w:rPr>
          <w:lang w:val="en-US"/>
        </w:rPr>
        <w:t xml:space="preserve">2. SL-ABA biosynthesis interactions under </w:t>
      </w:r>
      <w:r w:rsidR="006A50CF">
        <w:rPr>
          <w:lang w:val="en-US"/>
        </w:rPr>
        <w:t xml:space="preserve">stress </w:t>
      </w:r>
      <w:r w:rsidR="003143C8">
        <w:rPr>
          <w:lang w:val="en-US"/>
        </w:rPr>
        <w:t>conditions</w:t>
      </w:r>
    </w:p>
    <w:p w14:paraId="0F39E59D" w14:textId="77777777" w:rsidR="00541EF0" w:rsidRPr="004B4579" w:rsidRDefault="00541EF0" w:rsidP="00AA6BE8">
      <w:pPr>
        <w:rPr>
          <w:rFonts w:cstheme="minorHAnsi"/>
          <w:sz w:val="16"/>
          <w:szCs w:val="16"/>
          <w:lang w:val="en-US"/>
        </w:rPr>
      </w:pPr>
      <w:bookmarkStart w:id="0" w:name="_GoBack"/>
      <w:bookmarkEnd w:id="0"/>
    </w:p>
    <w:sectPr w:rsidR="00541EF0" w:rsidRPr="004B4579" w:rsidSect="008D13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NTU3MTE3NDS3NDBU0lEKTi0uzszPAykwNK8FAHSQLV0tAAAA"/>
  </w:docVars>
  <w:rsids>
    <w:rsidRoot w:val="00A15007"/>
    <w:rsid w:val="00024BB3"/>
    <w:rsid w:val="001A4FCC"/>
    <w:rsid w:val="002B2A79"/>
    <w:rsid w:val="002B6E67"/>
    <w:rsid w:val="003143C8"/>
    <w:rsid w:val="00385709"/>
    <w:rsid w:val="00406A80"/>
    <w:rsid w:val="00460338"/>
    <w:rsid w:val="004A5FEB"/>
    <w:rsid w:val="004B4579"/>
    <w:rsid w:val="004E2F39"/>
    <w:rsid w:val="004E32A1"/>
    <w:rsid w:val="00541EF0"/>
    <w:rsid w:val="00582387"/>
    <w:rsid w:val="0059454D"/>
    <w:rsid w:val="00595ED4"/>
    <w:rsid w:val="005D19E1"/>
    <w:rsid w:val="005E1714"/>
    <w:rsid w:val="005F027A"/>
    <w:rsid w:val="006A50CF"/>
    <w:rsid w:val="006C0A46"/>
    <w:rsid w:val="00736359"/>
    <w:rsid w:val="00790E1D"/>
    <w:rsid w:val="007E5F5E"/>
    <w:rsid w:val="008A64B3"/>
    <w:rsid w:val="008D1302"/>
    <w:rsid w:val="008E00D5"/>
    <w:rsid w:val="008F31FA"/>
    <w:rsid w:val="009222E2"/>
    <w:rsid w:val="009835DA"/>
    <w:rsid w:val="009F007A"/>
    <w:rsid w:val="009F543E"/>
    <w:rsid w:val="00A15007"/>
    <w:rsid w:val="00A255D6"/>
    <w:rsid w:val="00A66F23"/>
    <w:rsid w:val="00AA6BE8"/>
    <w:rsid w:val="00AB4CFB"/>
    <w:rsid w:val="00B53870"/>
    <w:rsid w:val="00C27F69"/>
    <w:rsid w:val="00C5437B"/>
    <w:rsid w:val="00C85DCB"/>
    <w:rsid w:val="00CF59A6"/>
    <w:rsid w:val="00D061A9"/>
    <w:rsid w:val="00D553E6"/>
    <w:rsid w:val="00DB2D98"/>
    <w:rsid w:val="00E52165"/>
    <w:rsid w:val="00E9356F"/>
    <w:rsid w:val="00E94D51"/>
    <w:rsid w:val="00F6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90AF0E"/>
  <w15:chartTrackingRefBased/>
  <w15:docId w15:val="{127B9E22-1FD5-4A43-977B-CE094A8D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1A4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1A4F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1A4F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A4F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72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272E2-1831-4167-BE57-F47972025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893</Words>
  <Characters>5360</Characters>
  <Application>Microsoft Office Word</Application>
  <DocSecurity>0</DocSecurity>
  <Lines>44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Korek</dc:creator>
  <cp:keywords/>
  <dc:description/>
  <cp:lastModifiedBy>Magdalena Korek</cp:lastModifiedBy>
  <cp:revision>23</cp:revision>
  <dcterms:created xsi:type="dcterms:W3CDTF">2022-09-12T11:29:00Z</dcterms:created>
  <dcterms:modified xsi:type="dcterms:W3CDTF">2023-06-07T10:54:00Z</dcterms:modified>
</cp:coreProperties>
</file>